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D3BE8" w14:textId="77777777" w:rsidR="001814C5" w:rsidRPr="00482745" w:rsidRDefault="001814C5" w:rsidP="001814C5">
      <w:pPr>
        <w:autoSpaceDE w:val="0"/>
        <w:autoSpaceDN w:val="0"/>
        <w:adjustRightInd w:val="0"/>
        <w:spacing w:after="0" w:line="240" w:lineRule="auto"/>
        <w:jc w:val="center"/>
        <w:rPr>
          <w:rFonts w:ascii="TimesNewRomanPSMT" w:hAnsi="TimesNewRomanPSMT" w:cs="TimesNewRomanPSMT"/>
          <w:b/>
          <w:bCs/>
          <w:color w:val="000000" w:themeColor="text1"/>
          <w:sz w:val="20"/>
          <w:lang w:bidi="hi-IN"/>
        </w:rPr>
      </w:pPr>
      <w:r w:rsidRPr="00482745">
        <w:rPr>
          <w:rFonts w:ascii="TimesNewRomanPSMT" w:hAnsi="TimesNewRomanPSMT" w:cs="TimesNewRomanPSMT"/>
          <w:b/>
          <w:bCs/>
          <w:color w:val="000000" w:themeColor="text1"/>
          <w:sz w:val="20"/>
          <w:lang w:bidi="hi-IN"/>
        </w:rPr>
        <w:t>Development of a robust radiomic biomarker of progression-free survival in advanced non-small cell lung cancer patients treated with first-line immunotherapy</w:t>
      </w:r>
    </w:p>
    <w:p w14:paraId="5D2FFD76" w14:textId="77777777" w:rsidR="001814C5" w:rsidRDefault="001814C5" w:rsidP="001814C5">
      <w:pPr>
        <w:autoSpaceDE w:val="0"/>
        <w:autoSpaceDN w:val="0"/>
        <w:adjustRightInd w:val="0"/>
        <w:spacing w:after="0" w:line="240" w:lineRule="auto"/>
        <w:jc w:val="center"/>
        <w:rPr>
          <w:rFonts w:ascii="TimesNewRomanPSMT" w:hAnsi="TimesNewRomanPSMT" w:cs="TimesNewRomanPSMT"/>
          <w:b/>
          <w:bCs/>
          <w:lang w:bidi="hi-IN"/>
        </w:rPr>
      </w:pPr>
    </w:p>
    <w:p w14:paraId="151B7678" w14:textId="77777777" w:rsidR="001814C5" w:rsidRPr="006E1E2F" w:rsidRDefault="001814C5" w:rsidP="001814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  <w:lang w:bidi="hi-IN"/>
        </w:rPr>
      </w:pPr>
      <w:r w:rsidRPr="006E1E2F">
        <w:rPr>
          <w:rFonts w:ascii="Times New Roman" w:hAnsi="Times New Roman" w:cs="Times New Roman"/>
          <w:sz w:val="18"/>
          <w:szCs w:val="20"/>
          <w:lang w:bidi="hi-IN"/>
        </w:rPr>
        <w:t>Apurva Singh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,2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, Hannah Horng 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2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 Leonid Roshkovan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, Joanna </w:t>
      </w:r>
      <w:r>
        <w:rPr>
          <w:rFonts w:ascii="Times New Roman" w:hAnsi="Times New Roman" w:cs="Times New Roman"/>
          <w:sz w:val="18"/>
          <w:szCs w:val="20"/>
          <w:lang w:bidi="hi-IN"/>
        </w:rPr>
        <w:t xml:space="preserve">K. 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Weeks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 xml:space="preserve"> 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 Michelle Hershman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 xml:space="preserve"> 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, Peter </w:t>
      </w:r>
      <w:r w:rsidRPr="006E1E2F">
        <w:rPr>
          <w:rFonts w:ascii="Times New Roman" w:hAnsi="Times New Roman" w:cs="Times New Roman"/>
          <w:sz w:val="18"/>
        </w:rPr>
        <w:t>Noël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 Jos</w:t>
      </w:r>
      <w:r>
        <w:rPr>
          <w:rFonts w:ascii="Times New Roman" w:hAnsi="Times New Roman" w:cs="Times New Roman"/>
          <w:sz w:val="18"/>
          <w:szCs w:val="20"/>
          <w:lang w:bidi="hi-IN"/>
        </w:rPr>
        <w:t>é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 Marcio Luna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 Eric A. Cohen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 Lauren Pantalone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, Russell </w:t>
      </w:r>
      <w:r>
        <w:rPr>
          <w:rFonts w:ascii="Times New Roman" w:hAnsi="Times New Roman" w:cs="Times New Roman"/>
          <w:sz w:val="18"/>
          <w:szCs w:val="20"/>
          <w:lang w:bidi="hi-IN"/>
        </w:rPr>
        <w:t>T.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 Shinohara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3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 xml:space="preserve"> 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Joshua M. Bauml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4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 xml:space="preserve">, </w:t>
      </w:r>
      <w:r>
        <w:rPr>
          <w:rFonts w:ascii="Times New Roman" w:hAnsi="Times New Roman" w:cs="Times New Roman"/>
          <w:sz w:val="18"/>
          <w:szCs w:val="20"/>
          <w:lang w:bidi="hi-IN"/>
        </w:rPr>
        <w:t>Jeffrey C. Thompson</w:t>
      </w:r>
      <w:r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4,5</w:t>
      </w:r>
      <w:r>
        <w:rPr>
          <w:rFonts w:ascii="Times New Roman" w:hAnsi="Times New Roman" w:cs="Times New Roman"/>
          <w:sz w:val="18"/>
          <w:szCs w:val="20"/>
          <w:lang w:bidi="hi-IN"/>
        </w:rPr>
        <w:t>, Charu Aggarwal</w:t>
      </w:r>
      <w:r w:rsidRPr="009936AC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4</w:t>
      </w:r>
      <w:r>
        <w:rPr>
          <w:rFonts w:ascii="Times New Roman" w:hAnsi="Times New Roman" w:cs="Times New Roman"/>
          <w:sz w:val="18"/>
          <w:szCs w:val="20"/>
          <w:lang w:bidi="hi-IN"/>
        </w:rPr>
        <w:t>, Erica L. Carpenter</w:t>
      </w:r>
      <w:r w:rsidRPr="00CF3E56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4</w:t>
      </w:r>
      <w:r>
        <w:rPr>
          <w:rFonts w:ascii="Times New Roman" w:hAnsi="Times New Roman" w:cs="Times New Roman"/>
          <w:sz w:val="18"/>
          <w:szCs w:val="20"/>
          <w:lang w:bidi="hi-IN"/>
        </w:rPr>
        <w:t xml:space="preserve">, 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Sharyn I. Katz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6E1E2F">
        <w:rPr>
          <w:rFonts w:ascii="Times New Roman" w:hAnsi="Times New Roman" w:cs="Times New Roman"/>
          <w:sz w:val="18"/>
          <w:szCs w:val="20"/>
          <w:lang w:bidi="hi-IN"/>
        </w:rPr>
        <w:t>, Despina Kontos</w:t>
      </w:r>
      <w:r w:rsidRPr="006E1E2F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*</w:t>
      </w:r>
    </w:p>
    <w:p w14:paraId="599C8640" w14:textId="77777777" w:rsidR="001814C5" w:rsidRDefault="001814C5" w:rsidP="001814C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  <w:lang w:bidi="hi-IN"/>
        </w:rPr>
      </w:pPr>
    </w:p>
    <w:p w14:paraId="64D728FA" w14:textId="77777777" w:rsidR="001814C5" w:rsidRDefault="001814C5" w:rsidP="001814C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  <w:lang w:bidi="hi-IN"/>
        </w:rPr>
      </w:pPr>
      <w:r w:rsidRPr="00014709">
        <w:rPr>
          <w:rFonts w:ascii="TimesNewRomanPSMT" w:hAnsi="TimesNewRomanPSMT" w:cs="TimesNewRomanPSMT"/>
          <w:sz w:val="18"/>
          <w:szCs w:val="18"/>
          <w:vertAlign w:val="superscript"/>
          <w:lang w:bidi="hi-IN"/>
        </w:rPr>
        <w:t>1</w:t>
      </w:r>
      <w:r w:rsidRPr="00931CBB">
        <w:rPr>
          <w:rFonts w:ascii="TimesNewRomanPSMT" w:hAnsi="TimesNewRomanPSMT" w:cs="TimesNewRomanPSMT"/>
          <w:sz w:val="18"/>
          <w:szCs w:val="18"/>
          <w:lang w:bidi="hi-IN"/>
        </w:rPr>
        <w:t>Department of Radiology, University of Pennsylvania, Philadelphia, PA, 19104</w:t>
      </w:r>
    </w:p>
    <w:p w14:paraId="2D4BF5F5" w14:textId="77777777" w:rsidR="001814C5" w:rsidRDefault="001814C5" w:rsidP="001814C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  <w:lang w:bidi="hi-IN"/>
        </w:rPr>
      </w:pPr>
      <w:r w:rsidRPr="00014709">
        <w:rPr>
          <w:rFonts w:ascii="TimesNewRomanPSMT" w:hAnsi="TimesNewRomanPSMT" w:cs="TimesNewRomanPSMT"/>
          <w:sz w:val="18"/>
          <w:szCs w:val="18"/>
          <w:vertAlign w:val="superscript"/>
          <w:lang w:bidi="hi-IN"/>
        </w:rPr>
        <w:t>2</w:t>
      </w:r>
      <w:r w:rsidRPr="00931CBB">
        <w:rPr>
          <w:rFonts w:ascii="TimesNewRomanPSMT" w:hAnsi="TimesNewRomanPSMT" w:cs="TimesNewRomanPSMT"/>
          <w:sz w:val="18"/>
          <w:szCs w:val="18"/>
          <w:lang w:bidi="hi-IN"/>
        </w:rPr>
        <w:t>Department of Bioengineering, University of Pennsylvania, Philadelphia, PA, 19104</w:t>
      </w:r>
    </w:p>
    <w:p w14:paraId="56278A80" w14:textId="77777777" w:rsidR="001814C5" w:rsidRDefault="001814C5" w:rsidP="001814C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  <w:lang w:bidi="hi-IN"/>
        </w:rPr>
      </w:pPr>
      <w:r w:rsidRPr="00014709">
        <w:rPr>
          <w:rFonts w:ascii="TimesNewRomanPSMT" w:hAnsi="TimesNewRomanPSMT" w:cs="TimesNewRomanPSMT"/>
          <w:sz w:val="18"/>
          <w:szCs w:val="18"/>
          <w:vertAlign w:val="superscript"/>
          <w:lang w:bidi="hi-IN"/>
        </w:rPr>
        <w:t>3</w:t>
      </w:r>
      <w:r>
        <w:rPr>
          <w:rFonts w:ascii="TimesNewRomanPSMT" w:hAnsi="TimesNewRomanPSMT" w:cs="TimesNewRomanPSMT"/>
          <w:sz w:val="18"/>
          <w:szCs w:val="18"/>
          <w:lang w:bidi="hi-IN"/>
        </w:rPr>
        <w:t xml:space="preserve">Department of Biostatistics, Epidemiology, and Informatics, </w:t>
      </w:r>
      <w:r w:rsidRPr="00931CBB">
        <w:rPr>
          <w:rFonts w:ascii="TimesNewRomanPSMT" w:hAnsi="TimesNewRomanPSMT" w:cs="TimesNewRomanPSMT"/>
          <w:sz w:val="18"/>
          <w:szCs w:val="18"/>
          <w:lang w:bidi="hi-IN"/>
        </w:rPr>
        <w:t>University of Pennsylvania, Philadelphia, PA, 19104</w:t>
      </w:r>
    </w:p>
    <w:p w14:paraId="45F929D1" w14:textId="77777777" w:rsidR="001814C5" w:rsidRDefault="001814C5" w:rsidP="001814C5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  <w:lang w:bidi="hi-IN"/>
        </w:rPr>
      </w:pPr>
      <w:r>
        <w:rPr>
          <w:rFonts w:ascii="TimesNewRomanPSMT" w:hAnsi="TimesNewRomanPSMT" w:cs="TimesNewRomanPSMT"/>
          <w:sz w:val="18"/>
          <w:szCs w:val="18"/>
          <w:vertAlign w:val="superscript"/>
          <w:lang w:bidi="hi-IN"/>
        </w:rPr>
        <w:t>4</w:t>
      </w:r>
      <w:r>
        <w:rPr>
          <w:rFonts w:ascii="TimesNewRomanPSMT" w:hAnsi="TimesNewRomanPSMT" w:cs="TimesNewRomanPSMT"/>
          <w:sz w:val="18"/>
          <w:szCs w:val="18"/>
          <w:lang w:bidi="hi-IN"/>
        </w:rPr>
        <w:t xml:space="preserve">Department of Medicine, Division of </w:t>
      </w:r>
      <w:proofErr w:type="spellStart"/>
      <w:r>
        <w:rPr>
          <w:rFonts w:ascii="TimesNewRomanPSMT" w:hAnsi="TimesNewRomanPSMT" w:cs="TimesNewRomanPSMT"/>
          <w:sz w:val="18"/>
          <w:szCs w:val="18"/>
          <w:lang w:bidi="hi-IN"/>
        </w:rPr>
        <w:t>Hematology</w:t>
      </w:r>
      <w:proofErr w:type="spellEnd"/>
      <w:r>
        <w:rPr>
          <w:rFonts w:ascii="TimesNewRomanPSMT" w:hAnsi="TimesNewRomanPSMT" w:cs="TimesNewRomanPSMT"/>
          <w:sz w:val="18"/>
          <w:szCs w:val="18"/>
          <w:lang w:bidi="hi-IN"/>
        </w:rPr>
        <w:t>-Oncology, University of Pennsylvania, Philadelphia, PA, 19104</w:t>
      </w:r>
    </w:p>
    <w:p w14:paraId="02C5FE30" w14:textId="77777777" w:rsidR="001814C5" w:rsidRPr="00CF3E56" w:rsidRDefault="001814C5" w:rsidP="001814C5">
      <w:pPr>
        <w:autoSpaceDE w:val="0"/>
        <w:autoSpaceDN w:val="0"/>
        <w:adjustRightInd w:val="0"/>
        <w:spacing w:after="0" w:line="240" w:lineRule="auto"/>
        <w:ind w:left="90" w:hanging="90"/>
        <w:rPr>
          <w:rFonts w:ascii="Times New Roman" w:hAnsi="Times New Roman" w:cs="Times New Roman"/>
          <w:sz w:val="18"/>
          <w:szCs w:val="18"/>
          <w:lang w:val="en-US"/>
        </w:rPr>
      </w:pPr>
      <w:r w:rsidRPr="00CF3E56">
        <w:rPr>
          <w:rFonts w:ascii="TimesNewRomanPSMT" w:hAnsi="TimesNewRomanPSMT" w:cs="TimesNewRomanPSMT"/>
          <w:sz w:val="18"/>
          <w:szCs w:val="18"/>
          <w:vertAlign w:val="superscript"/>
          <w:lang w:bidi="hi-IN"/>
        </w:rPr>
        <w:t>5</w:t>
      </w:r>
      <w:r w:rsidRPr="00CF3E56">
        <w:rPr>
          <w:rFonts w:ascii="Times New Roman" w:hAnsi="Times New Roman" w:cs="Times New Roman"/>
          <w:sz w:val="18"/>
          <w:szCs w:val="18"/>
          <w:lang w:bidi="hi-IN"/>
        </w:rPr>
        <w:t xml:space="preserve">Department of Medicine, </w:t>
      </w:r>
      <w:r w:rsidRPr="00CF3E56">
        <w:rPr>
          <w:rFonts w:ascii="Times New Roman" w:hAnsi="Times New Roman" w:cs="Times New Roman"/>
          <w:sz w:val="18"/>
          <w:szCs w:val="18"/>
          <w:lang w:val="en-US"/>
        </w:rPr>
        <w:t>Pulmonary, Allergy and Critical Care Medicine, Thoraci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F3E56">
        <w:rPr>
          <w:rFonts w:ascii="Times New Roman" w:hAnsi="Times New Roman" w:cs="Times New Roman"/>
          <w:sz w:val="18"/>
          <w:szCs w:val="18"/>
          <w:lang w:val="en-US"/>
        </w:rPr>
        <w:t>Oncology Group, University of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F3E56">
        <w:rPr>
          <w:rFonts w:ascii="Times New Roman" w:hAnsi="Times New Roman" w:cs="Times New Roman"/>
          <w:sz w:val="18"/>
          <w:szCs w:val="18"/>
          <w:lang w:val="en-US"/>
        </w:rPr>
        <w:t>Pennsylvania, PA 19104</w:t>
      </w:r>
    </w:p>
    <w:p w14:paraId="00B520F4" w14:textId="77777777" w:rsidR="001814C5" w:rsidRDefault="001814C5" w:rsidP="001814C5">
      <w:pPr>
        <w:rPr>
          <w:rFonts w:ascii="Times New Roman" w:hAnsi="Times New Roman" w:cs="Times New Roman"/>
          <w:b/>
          <w:noProof/>
          <w:sz w:val="18"/>
          <w:lang w:val="en-US"/>
        </w:rPr>
      </w:pPr>
    </w:p>
    <w:p w14:paraId="3FBDD5E2" w14:textId="77777777" w:rsidR="001814C5" w:rsidRDefault="001814C5" w:rsidP="001814C5">
      <w:pPr>
        <w:rPr>
          <w:rFonts w:ascii="Times New Roman" w:hAnsi="Times New Roman" w:cs="Times New Roman"/>
          <w:b/>
          <w:noProof/>
          <w:sz w:val="18"/>
          <w:lang w:val="en-US"/>
        </w:rPr>
      </w:pPr>
    </w:p>
    <w:p w14:paraId="70C31423" w14:textId="77777777" w:rsidR="001814C5" w:rsidRPr="001D6D65" w:rsidRDefault="001814C5" w:rsidP="001814C5">
      <w:pPr>
        <w:rPr>
          <w:rFonts w:ascii="Times New Roman" w:hAnsi="Times New Roman" w:cs="Times New Roman"/>
          <w:b/>
          <w:noProof/>
          <w:sz w:val="20"/>
          <w:szCs w:val="24"/>
          <w:lang w:val="en-US"/>
        </w:rPr>
      </w:pPr>
    </w:p>
    <w:p w14:paraId="06E87609" w14:textId="77777777" w:rsidR="001814C5" w:rsidRPr="001D6D65" w:rsidRDefault="001814C5" w:rsidP="001814C5">
      <w:pPr>
        <w:rPr>
          <w:rFonts w:ascii="Times New Roman" w:hAnsi="Times New Roman" w:cs="Times New Roman"/>
          <w:b/>
          <w:noProof/>
          <w:sz w:val="20"/>
          <w:szCs w:val="24"/>
          <w:lang w:val="en-US"/>
        </w:rPr>
      </w:pPr>
      <w:r w:rsidRPr="001D6D65">
        <w:rPr>
          <w:rFonts w:ascii="Times New Roman" w:hAnsi="Times New Roman" w:cs="Times New Roman"/>
          <w:b/>
          <w:noProof/>
          <w:sz w:val="20"/>
          <w:szCs w:val="24"/>
          <w:lang w:val="en-US"/>
        </w:rPr>
        <w:t>Table S1: Details of therapy administered to the cohort.</w:t>
      </w:r>
    </w:p>
    <w:tbl>
      <w:tblPr>
        <w:tblW w:w="5000" w:type="pct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7E0" w:firstRow="1" w:lastRow="1" w:firstColumn="1" w:lastColumn="1" w:noHBand="1" w:noVBand="1"/>
      </w:tblPr>
      <w:tblGrid>
        <w:gridCol w:w="2625"/>
        <w:gridCol w:w="6401"/>
      </w:tblGrid>
      <w:tr w:rsidR="001814C5" w:rsidRPr="001D6D65" w14:paraId="41B0E934" w14:textId="77777777" w:rsidTr="00E74A66">
        <w:tc>
          <w:tcPr>
            <w:tcW w:w="1256" w:type="pct"/>
            <w:shd w:val="clear" w:color="auto" w:fill="BFBFBF" w:themeFill="background1" w:themeFillShade="BF"/>
            <w:vAlign w:val="center"/>
          </w:tcPr>
          <w:p w14:paraId="1F04D95D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/>
                <w:sz w:val="20"/>
                <w:szCs w:val="24"/>
              </w:rPr>
              <w:t>Type of therapy</w:t>
            </w:r>
          </w:p>
        </w:tc>
        <w:tc>
          <w:tcPr>
            <w:tcW w:w="3063" w:type="pct"/>
            <w:shd w:val="clear" w:color="auto" w:fill="BFBFBF" w:themeFill="background1" w:themeFillShade="BF"/>
            <w:vAlign w:val="center"/>
          </w:tcPr>
          <w:p w14:paraId="18139111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/>
                <w:sz w:val="20"/>
                <w:szCs w:val="24"/>
              </w:rPr>
              <w:t>Details of therapy</w:t>
            </w:r>
          </w:p>
        </w:tc>
      </w:tr>
      <w:tr w:rsidR="001814C5" w:rsidRPr="001D6D65" w14:paraId="2172E989" w14:textId="77777777" w:rsidTr="00E74A66">
        <w:tc>
          <w:tcPr>
            <w:tcW w:w="1256" w:type="pct"/>
            <w:vAlign w:val="center"/>
          </w:tcPr>
          <w:p w14:paraId="3AEF5A4A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Monotherapy</w:t>
            </w:r>
          </w:p>
        </w:tc>
        <w:tc>
          <w:tcPr>
            <w:tcW w:w="3063" w:type="pct"/>
            <w:vAlign w:val="center"/>
          </w:tcPr>
          <w:p w14:paraId="0B67A007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FLAT DOSE PEMBROLIZUMAB</w:t>
            </w:r>
          </w:p>
        </w:tc>
      </w:tr>
      <w:tr w:rsidR="001814C5" w:rsidRPr="001D6D65" w14:paraId="3F6A4D73" w14:textId="77777777" w:rsidTr="00E74A66">
        <w:tc>
          <w:tcPr>
            <w:tcW w:w="1256" w:type="pct"/>
            <w:vAlign w:val="center"/>
          </w:tcPr>
          <w:p w14:paraId="50760110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Combination therapy</w:t>
            </w:r>
          </w:p>
        </w:tc>
        <w:tc>
          <w:tcPr>
            <w:tcW w:w="3063" w:type="pct"/>
            <w:vAlign w:val="center"/>
          </w:tcPr>
          <w:p w14:paraId="5A13A9EA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ABRAXANE/CARBOPLATIN/PEMBROLIZUMAB</w:t>
            </w:r>
          </w:p>
        </w:tc>
      </w:tr>
      <w:tr w:rsidR="001814C5" w:rsidRPr="001D6D65" w14:paraId="33F34C6D" w14:textId="77777777" w:rsidTr="00E74A66">
        <w:tc>
          <w:tcPr>
            <w:tcW w:w="1256" w:type="pct"/>
            <w:vAlign w:val="center"/>
          </w:tcPr>
          <w:p w14:paraId="6C2A0DA4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3063" w:type="pct"/>
            <w:vAlign w:val="center"/>
          </w:tcPr>
          <w:p w14:paraId="245A36C1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CARBOPLATIN/PACLITAXEL/PEMBROLIZUMAB</w:t>
            </w:r>
          </w:p>
        </w:tc>
      </w:tr>
      <w:tr w:rsidR="001814C5" w:rsidRPr="001D6D65" w14:paraId="46866FB2" w14:textId="77777777" w:rsidTr="00E74A66">
        <w:tc>
          <w:tcPr>
            <w:tcW w:w="1256" w:type="pct"/>
            <w:vAlign w:val="center"/>
          </w:tcPr>
          <w:p w14:paraId="17C7C1EC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3063" w:type="pct"/>
            <w:vAlign w:val="center"/>
          </w:tcPr>
          <w:p w14:paraId="656749C8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MAINTENANCE PEMBROLIZUMAB and PEMETREXED after CARBOPLATIN</w:t>
            </w:r>
          </w:p>
        </w:tc>
      </w:tr>
      <w:tr w:rsidR="001814C5" w:rsidRPr="001D6D65" w14:paraId="661E5A92" w14:textId="77777777" w:rsidTr="00E74A66">
        <w:tc>
          <w:tcPr>
            <w:tcW w:w="1256" w:type="pct"/>
            <w:vAlign w:val="center"/>
          </w:tcPr>
          <w:p w14:paraId="2E77EB0A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3063" w:type="pct"/>
            <w:vAlign w:val="center"/>
          </w:tcPr>
          <w:p w14:paraId="49809D46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  <w:t>ABRAXANE/CARBOPLATIN+ PEMBROLIZUMAB</w:t>
            </w:r>
          </w:p>
        </w:tc>
      </w:tr>
      <w:tr w:rsidR="001814C5" w:rsidRPr="001D6D65" w14:paraId="2A32358A" w14:textId="77777777" w:rsidTr="00E74A66">
        <w:tc>
          <w:tcPr>
            <w:tcW w:w="1256" w:type="pct"/>
            <w:vAlign w:val="center"/>
          </w:tcPr>
          <w:p w14:paraId="35859291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3063" w:type="pct"/>
            <w:vAlign w:val="center"/>
          </w:tcPr>
          <w:p w14:paraId="6054A45C" w14:textId="77777777" w:rsidR="001814C5" w:rsidRPr="001D6D65" w:rsidRDefault="001814C5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4"/>
              </w:rPr>
            </w:pPr>
            <w:r w:rsidRPr="001D6D65">
              <w:rPr>
                <w:rFonts w:ascii="Times New Roman" w:hAnsi="Times New Roman" w:cs="Times New Roman"/>
                <w:bCs/>
                <w:sz w:val="20"/>
                <w:szCs w:val="24"/>
              </w:rPr>
              <w:t>PEMBROLIZUMAB with PEMETREXED/CARBOPLATIN</w:t>
            </w:r>
          </w:p>
        </w:tc>
      </w:tr>
    </w:tbl>
    <w:p w14:paraId="633CB9FC" w14:textId="77777777" w:rsidR="001814C5" w:rsidRDefault="001814C5" w:rsidP="001814C5">
      <w:pPr>
        <w:rPr>
          <w:noProof/>
          <w:lang w:val="en-US"/>
        </w:rPr>
      </w:pPr>
    </w:p>
    <w:p w14:paraId="2BB7E3FF" w14:textId="33FE1D07" w:rsidR="001814C5" w:rsidRDefault="001814C5" w:rsidP="001814C5">
      <w:pPr>
        <w:rPr>
          <w:noProof/>
          <w:lang w:val="en-US"/>
        </w:rPr>
      </w:pPr>
    </w:p>
    <w:p w14:paraId="0FA73ADF" w14:textId="334D9150" w:rsidR="004B7AA9" w:rsidRPr="000B466B" w:rsidRDefault="004B7AA9" w:rsidP="004B7AA9">
      <w:pPr>
        <w:jc w:val="both"/>
        <w:rPr>
          <w:rFonts w:ascii="Times New Roman" w:hAnsi="Times New Roman" w:cs="Times New Roman"/>
          <w:b/>
          <w:sz w:val="20"/>
          <w:szCs w:val="20"/>
          <w:lang w:bidi="hi-IN"/>
        </w:rPr>
      </w:pPr>
      <w:r w:rsidRPr="000B466B">
        <w:rPr>
          <w:rFonts w:ascii="Times New Roman" w:hAnsi="Times New Roman" w:cs="Times New Roman"/>
          <w:b/>
          <w:sz w:val="20"/>
          <w:szCs w:val="20"/>
          <w:lang w:bidi="hi-IN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bidi="hi-IN"/>
        </w:rPr>
        <w:t>S2</w:t>
      </w:r>
      <w:r w:rsidRPr="000B466B">
        <w:rPr>
          <w:rFonts w:ascii="Times New Roman" w:hAnsi="Times New Roman" w:cs="Times New Roman"/>
          <w:b/>
          <w:sz w:val="20"/>
          <w:szCs w:val="20"/>
          <w:lang w:bidi="hi-IN"/>
        </w:rPr>
        <w:t>: Percentage of features with significantly different distributions attributable to batch effects in the original features and after applying nested ComBat detected with AD test at a significance level of p &lt; 0.05.</w:t>
      </w:r>
    </w:p>
    <w:tbl>
      <w:tblPr>
        <w:tblW w:w="4869" w:type="pct"/>
        <w:tblCellMar>
          <w:top w:w="29" w:type="dxa"/>
          <w:left w:w="115" w:type="dxa"/>
          <w:bottom w:w="29" w:type="dxa"/>
          <w:right w:w="115" w:type="dxa"/>
        </w:tblCellMar>
        <w:tblLook w:val="07E0" w:firstRow="1" w:lastRow="1" w:firstColumn="1" w:lastColumn="1" w:noHBand="1" w:noVBand="1"/>
      </w:tblPr>
      <w:tblGrid>
        <w:gridCol w:w="2930"/>
        <w:gridCol w:w="2929"/>
        <w:gridCol w:w="2931"/>
      </w:tblGrid>
      <w:tr w:rsidR="004B7AA9" w:rsidRPr="004B490E" w14:paraId="4707B681" w14:textId="77777777" w:rsidTr="00E74A66">
        <w:trPr>
          <w:trHeight w:val="421"/>
        </w:trPr>
        <w:tc>
          <w:tcPr>
            <w:tcW w:w="1667" w:type="pct"/>
            <w:shd w:val="clear" w:color="auto" w:fill="BFBFBF" w:themeFill="background1" w:themeFillShade="BF"/>
            <w:vAlign w:val="bottom"/>
          </w:tcPr>
          <w:p w14:paraId="1D8A4266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6" w:type="pct"/>
            <w:shd w:val="clear" w:color="auto" w:fill="BFBFBF" w:themeFill="background1" w:themeFillShade="BF"/>
            <w:vAlign w:val="center"/>
          </w:tcPr>
          <w:p w14:paraId="5C21FE2C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Original</w:t>
            </w:r>
          </w:p>
        </w:tc>
        <w:tc>
          <w:tcPr>
            <w:tcW w:w="1667" w:type="pct"/>
            <w:shd w:val="clear" w:color="auto" w:fill="BFBFBF" w:themeFill="background1" w:themeFillShade="BF"/>
            <w:vAlign w:val="center"/>
          </w:tcPr>
          <w:p w14:paraId="1F20C3E4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ested ComBat</w:t>
            </w:r>
          </w:p>
        </w:tc>
      </w:tr>
      <w:tr w:rsidR="004B7AA9" w:rsidRPr="004B490E" w14:paraId="425F2B48" w14:textId="77777777" w:rsidTr="00E74A66">
        <w:trPr>
          <w:trHeight w:val="632"/>
        </w:trPr>
        <w:tc>
          <w:tcPr>
            <w:tcW w:w="1667" w:type="pct"/>
          </w:tcPr>
          <w:p w14:paraId="0DF140F1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ntrast Enhancement</w:t>
            </w:r>
          </w:p>
        </w:tc>
        <w:tc>
          <w:tcPr>
            <w:tcW w:w="1666" w:type="pct"/>
          </w:tcPr>
          <w:p w14:paraId="7B551B5D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1667" w:type="pct"/>
          </w:tcPr>
          <w:p w14:paraId="0B07B95F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sz w:val="20"/>
                <w:szCs w:val="20"/>
              </w:rPr>
              <w:t>13.6%</w:t>
            </w:r>
          </w:p>
        </w:tc>
      </w:tr>
      <w:tr w:rsidR="004B7AA9" w:rsidRPr="004B490E" w14:paraId="1AC9F73F" w14:textId="77777777" w:rsidTr="00E74A66">
        <w:trPr>
          <w:trHeight w:val="632"/>
        </w:trPr>
        <w:tc>
          <w:tcPr>
            <w:tcW w:w="1667" w:type="pct"/>
          </w:tcPr>
          <w:p w14:paraId="580C44B8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Kernel Resolution</w:t>
            </w:r>
          </w:p>
        </w:tc>
        <w:tc>
          <w:tcPr>
            <w:tcW w:w="1666" w:type="pct"/>
          </w:tcPr>
          <w:p w14:paraId="69B51F55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1667" w:type="pct"/>
          </w:tcPr>
          <w:p w14:paraId="647FED92" w14:textId="77777777" w:rsidR="004B7AA9" w:rsidRPr="000B466B" w:rsidRDefault="004B7AA9" w:rsidP="00E74A66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B466B">
              <w:rPr>
                <w:rFonts w:ascii="Times New Roman" w:eastAsia="Cambria" w:hAnsi="Times New Roman" w:cs="Times New Roman"/>
                <w:sz w:val="20"/>
                <w:szCs w:val="20"/>
              </w:rPr>
              <w:t>19.6%</w:t>
            </w:r>
          </w:p>
        </w:tc>
      </w:tr>
    </w:tbl>
    <w:p w14:paraId="36AC6B90" w14:textId="511EF35E" w:rsidR="004B7AA9" w:rsidRDefault="004B7AA9" w:rsidP="001814C5">
      <w:pPr>
        <w:rPr>
          <w:noProof/>
          <w:lang w:val="en-US"/>
        </w:rPr>
      </w:pPr>
    </w:p>
    <w:p w14:paraId="2B6B41EE" w14:textId="4CCD06B3" w:rsidR="004B7AA9" w:rsidRDefault="004B7AA9" w:rsidP="001814C5">
      <w:pPr>
        <w:rPr>
          <w:noProof/>
          <w:lang w:val="en-US"/>
        </w:rPr>
      </w:pPr>
    </w:p>
    <w:p w14:paraId="7086E68D" w14:textId="77777777" w:rsidR="004B7AA9" w:rsidRDefault="004B7AA9" w:rsidP="001814C5">
      <w:pPr>
        <w:rPr>
          <w:noProof/>
          <w:lang w:val="en-US"/>
        </w:rPr>
      </w:pPr>
    </w:p>
    <w:p w14:paraId="48B2733F" w14:textId="77777777" w:rsidR="001814C5" w:rsidRDefault="001814C5" w:rsidP="001814C5">
      <w:pPr>
        <w:rPr>
          <w:noProof/>
        </w:rPr>
      </w:pPr>
      <w:r>
        <w:rPr>
          <w:noProof/>
          <w:lang w:eastAsia="en-IN"/>
        </w:rPr>
        <w:lastRenderedPageBreak/>
        <w:drawing>
          <wp:inline distT="0" distB="0" distL="0" distR="0" wp14:anchorId="06772A89" wp14:editId="24A779A7">
            <wp:extent cx="2826548" cy="1764323"/>
            <wp:effectExtent l="0" t="0" r="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772" cy="1785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2E0C">
        <w:rPr>
          <w:noProof/>
        </w:rPr>
        <w:t xml:space="preserve"> </w:t>
      </w:r>
      <w:r w:rsidRPr="00004D7D">
        <w:rPr>
          <w:noProof/>
          <w:lang w:eastAsia="en-IN"/>
        </w:rPr>
        <w:drawing>
          <wp:inline distT="0" distB="0" distL="0" distR="0" wp14:anchorId="47F2B1C4" wp14:editId="449A8B96">
            <wp:extent cx="2772381" cy="1768004"/>
            <wp:effectExtent l="0" t="0" r="9525" b="3810"/>
            <wp:docPr id="3" name="Picture 3" descr="H:\Immunotherapy_project\IO_107patients\Original_PDL1\Manucript_revisions\heterogeneity-mitigated_cd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Immunotherapy_project\IO_107patients\Original_PDL1\Manucript_revisions\heterogeneity-mitigated_cdf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368" cy="1789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C07EA" w14:textId="77777777" w:rsidR="001814C5" w:rsidRPr="007D2E0C" w:rsidRDefault="001814C5" w:rsidP="001814C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2E0C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                                (b)</w:t>
      </w:r>
    </w:p>
    <w:p w14:paraId="5FC84F2F" w14:textId="77777777" w:rsidR="001814C5" w:rsidRDefault="001814C5" w:rsidP="001814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D2E0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Pr="007D2E0C">
        <w:rPr>
          <w:rFonts w:ascii="Times New Roman" w:hAnsi="Times New Roman" w:cs="Times New Roman"/>
          <w:sz w:val="20"/>
          <w:szCs w:val="20"/>
          <w:lang w:val="en-US"/>
        </w:rPr>
        <w:t>: Consensus CDF from unsupervised hierarchical clustering for phenotype generation in (a) non-COMBAT harmonized features and (b) COMBAT harmonized features.</w:t>
      </w:r>
    </w:p>
    <w:p w14:paraId="22929A3D" w14:textId="77777777" w:rsidR="001814C5" w:rsidRPr="00593866" w:rsidRDefault="001814C5" w:rsidP="001814C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eastAsia="en-IN"/>
        </w:rPr>
        <w:drawing>
          <wp:inline distT="0" distB="0" distL="0" distR="0" wp14:anchorId="77E9DC18" wp14:editId="61AD866B">
            <wp:extent cx="5574627" cy="4611757"/>
            <wp:effectExtent l="0" t="0" r="7620" b="0"/>
            <wp:docPr id="6" name="Picture 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4960" cy="4727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3E522" w14:textId="77777777" w:rsidR="001814C5" w:rsidRPr="007D2E0C" w:rsidRDefault="001814C5" w:rsidP="001814C5">
      <w:pPr>
        <w:jc w:val="both"/>
        <w:rPr>
          <w:rFonts w:ascii="Times New Roman" w:hAnsi="Times New Roman" w:cs="Times New Roman"/>
          <w:sz w:val="20"/>
          <w:szCs w:val="20"/>
        </w:rPr>
      </w:pPr>
      <w:r w:rsidRPr="007D2E0C">
        <w:rPr>
          <w:rFonts w:ascii="Times New Roman" w:hAnsi="Times New Roman" w:cs="Times New Roman"/>
          <w:b/>
          <w:bCs/>
          <w:sz w:val="20"/>
          <w:szCs w:val="20"/>
        </w:rPr>
        <w:t>Figure S2:</w:t>
      </w:r>
      <w:r w:rsidRPr="007D2E0C">
        <w:rPr>
          <w:rFonts w:ascii="Times New Roman" w:hAnsi="Times New Roman" w:cs="Times New Roman"/>
          <w:sz w:val="20"/>
          <w:szCs w:val="20"/>
        </w:rPr>
        <w:t xml:space="preserve"> Heatmap of radiomic derived features. Unsupervised hierarchical clustering identifies two distinct, and statistically significant (</w:t>
      </w:r>
      <w:r>
        <w:rPr>
          <w:rFonts w:ascii="Times New Roman" w:hAnsi="Times New Roman" w:cs="Times New Roman"/>
          <w:sz w:val="20"/>
          <w:szCs w:val="20"/>
        </w:rPr>
        <w:t xml:space="preserve">p=0.02) </w:t>
      </w:r>
      <w:r w:rsidRPr="007D2E0C">
        <w:rPr>
          <w:rFonts w:ascii="Times New Roman" w:hAnsi="Times New Roman" w:cs="Times New Roman"/>
          <w:sz w:val="20"/>
          <w:szCs w:val="20"/>
        </w:rPr>
        <w:t xml:space="preserve">tumor radiomic phenotypes. Association of these phenotypes with the clinical covariates is assessed by the Chi square test and the resultant p values are included in the figure. The p values in case of all the covariates </w:t>
      </w:r>
      <w:r>
        <w:rPr>
          <w:rFonts w:ascii="Times New Roman" w:hAnsi="Times New Roman" w:cs="Times New Roman"/>
          <w:sz w:val="20"/>
          <w:szCs w:val="20"/>
        </w:rPr>
        <w:t xml:space="preserve">is greater than </w:t>
      </w:r>
      <w:r w:rsidRPr="007D2E0C">
        <w:rPr>
          <w:rFonts w:ascii="Times New Roman" w:hAnsi="Times New Roman" w:cs="Times New Roman"/>
          <w:sz w:val="20"/>
          <w:szCs w:val="20"/>
        </w:rPr>
        <w:t xml:space="preserve">0.05. This shows that the radiomic phenotypes are not strongly associated with the clinical covariates. </w:t>
      </w:r>
    </w:p>
    <w:p w14:paraId="7AEA346C" w14:textId="77777777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EA02CE" w14:textId="77777777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D7A5E24" w14:textId="77777777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05E39">
        <w:rPr>
          <w:rFonts w:ascii="Times New Roman" w:hAnsi="Times New Roman" w:cs="Times New Roman"/>
          <w:b/>
          <w:bCs/>
          <w:noProof/>
          <w:sz w:val="18"/>
          <w:szCs w:val="18"/>
          <w:lang w:eastAsia="en-IN"/>
        </w:rPr>
        <w:lastRenderedPageBreak/>
        <w:drawing>
          <wp:inline distT="0" distB="0" distL="0" distR="0" wp14:anchorId="590AA0E5" wp14:editId="07CB4BDC">
            <wp:extent cx="3289522" cy="2101850"/>
            <wp:effectExtent l="0" t="0" r="6350" b="0"/>
            <wp:docPr id="35" name="Picture 35" descr="H:\Immunotherapy_project\Paper1\Final_expts\KM-curves\pheno_non-hamoniz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Immunotherapy_project\Paper1\Final_expts\KM-curves\pheno_non-hamonize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311" cy="2115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A8BF4" w14:textId="77777777" w:rsidR="001814C5" w:rsidRDefault="001814C5" w:rsidP="001814C5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Cs/>
          <w:kern w:val="28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kern w:val="28"/>
          <w:sz w:val="20"/>
          <w:szCs w:val="20"/>
        </w:rPr>
        <w:t xml:space="preserve">Figure S3: </w:t>
      </w:r>
      <w:r w:rsidRPr="00210DBF">
        <w:rPr>
          <w:rFonts w:ascii="Times New Roman" w:eastAsia="Times New Roman" w:hAnsi="Times New Roman" w:cs="Times New Roman"/>
          <w:kern w:val="28"/>
          <w:sz w:val="20"/>
          <w:szCs w:val="20"/>
        </w:rPr>
        <w:t xml:space="preserve">Survival analysis by radiomic phenotypes generated from </w:t>
      </w:r>
      <w:r>
        <w:rPr>
          <w:rFonts w:ascii="Times New Roman" w:eastAsia="Times New Roman" w:hAnsi="Times New Roman" w:cs="Times New Roman"/>
          <w:kern w:val="28"/>
          <w:sz w:val="20"/>
          <w:szCs w:val="20"/>
        </w:rPr>
        <w:t>non-</w:t>
      </w:r>
      <w:r w:rsidRPr="00210DBF">
        <w:rPr>
          <w:rFonts w:ascii="Times New Roman" w:eastAsia="Times New Roman" w:hAnsi="Times New Roman" w:cs="Times New Roman"/>
          <w:kern w:val="28"/>
          <w:sz w:val="20"/>
          <w:szCs w:val="20"/>
        </w:rPr>
        <w:t>harmonized radiomic features.</w:t>
      </w:r>
      <w:r w:rsidRPr="00210DBF">
        <w:rPr>
          <w:rFonts w:ascii="Times New Roman" w:eastAsia="Times New Roman" w:hAnsi="Times New Roman" w:cs="Times New Roman"/>
          <w:bCs/>
          <w:kern w:val="28"/>
          <w:sz w:val="20"/>
          <w:szCs w:val="20"/>
        </w:rPr>
        <w:t xml:space="preserve"> </w:t>
      </w:r>
    </w:p>
    <w:p w14:paraId="2A57F9AA" w14:textId="77777777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C11C96D" w14:textId="77777777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16905D5" w14:textId="77777777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27584">
        <w:rPr>
          <w:rFonts w:ascii="Times New Roman" w:hAnsi="Times New Roman" w:cs="Times New Roman"/>
          <w:b/>
          <w:bCs/>
          <w:noProof/>
          <w:sz w:val="18"/>
          <w:szCs w:val="18"/>
          <w:lang w:eastAsia="en-IN"/>
        </w:rPr>
        <w:drawing>
          <wp:inline distT="0" distB="0" distL="0" distR="0" wp14:anchorId="1D29E228" wp14:editId="6AD5EAF3">
            <wp:extent cx="3390115" cy="2162755"/>
            <wp:effectExtent l="0" t="0" r="1270" b="9525"/>
            <wp:docPr id="2" name="Picture 2" descr="H:\Immunotherapy_project\IO_107patients\Original_PDL1\Manucript_revisions\KM_original_clin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Immunotherapy_project\IO_107patients\Original_PDL1\Manucript_revisions\KM_original_clinica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843" cy="2166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18ECD" w14:textId="77777777" w:rsidR="001814C5" w:rsidRDefault="001814C5" w:rsidP="001814C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3866">
        <w:rPr>
          <w:rFonts w:ascii="Times New Roman" w:hAnsi="Times New Roman" w:cs="Times New Roman"/>
          <w:b/>
          <w:bCs/>
          <w:sz w:val="20"/>
          <w:szCs w:val="20"/>
        </w:rPr>
        <w:t xml:space="preserve">Figure S4: </w:t>
      </w:r>
      <w:r w:rsidRPr="00593866">
        <w:rPr>
          <w:rFonts w:ascii="Times New Roman" w:hAnsi="Times New Roman" w:cs="Times New Roman"/>
          <w:bCs/>
          <w:sz w:val="20"/>
          <w:szCs w:val="20"/>
        </w:rPr>
        <w:t>Survival analysis</w:t>
      </w:r>
      <w:r w:rsidRPr="005938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93866">
        <w:rPr>
          <w:rFonts w:ascii="Times New Roman" w:hAnsi="Times New Roman" w:cs="Times New Roman"/>
          <w:sz w:val="20"/>
          <w:szCs w:val="20"/>
          <w:lang w:val="en-US"/>
        </w:rPr>
        <w:t>using the multivariable model built using clinical covariates and radiomic phenotypes generated from non-harmonized features.</w:t>
      </w:r>
    </w:p>
    <w:p w14:paraId="1DA020D2" w14:textId="77777777" w:rsidR="001814C5" w:rsidRPr="00593866" w:rsidRDefault="001814C5" w:rsidP="001814C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17E3AB" w14:textId="5C2F7AA2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B7AA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F295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F295D">
        <w:rPr>
          <w:rFonts w:ascii="Times New Roman" w:eastAsia="Times New Roman" w:hAnsi="Times New Roman" w:cs="Times New Roman"/>
          <w:bCs/>
          <w:kern w:val="28"/>
          <w:sz w:val="20"/>
          <w:szCs w:val="16"/>
        </w:rPr>
        <w:t>Progressi</w:t>
      </w:r>
      <w:r>
        <w:rPr>
          <w:rFonts w:ascii="Times New Roman" w:eastAsia="Times New Roman" w:hAnsi="Times New Roman" w:cs="Times New Roman"/>
          <w:bCs/>
          <w:kern w:val="28"/>
          <w:sz w:val="20"/>
          <w:szCs w:val="16"/>
        </w:rPr>
        <w:t>on-free survival Cox proportional-hazards regression analysis c-scores for a model fitted with phenotypes derived from non-harmonized radiomic features.</w:t>
      </w:r>
    </w:p>
    <w:tbl>
      <w:tblPr>
        <w:tblW w:w="4084" w:type="pct"/>
        <w:tblInd w:w="83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7E0" w:firstRow="1" w:lastRow="1" w:firstColumn="1" w:lastColumn="1" w:noHBand="1" w:noVBand="1"/>
      </w:tblPr>
      <w:tblGrid>
        <w:gridCol w:w="1259"/>
        <w:gridCol w:w="3562"/>
        <w:gridCol w:w="2551"/>
      </w:tblGrid>
      <w:tr w:rsidR="001814C5" w14:paraId="56A9E46C" w14:textId="77777777" w:rsidTr="00E74A66">
        <w:trPr>
          <w:trHeight w:val="853"/>
        </w:trPr>
        <w:tc>
          <w:tcPr>
            <w:tcW w:w="854" w:type="pct"/>
            <w:shd w:val="clear" w:color="auto" w:fill="BFBFBF" w:themeFill="background1" w:themeFillShade="BF"/>
            <w:vAlign w:val="bottom"/>
          </w:tcPr>
          <w:p w14:paraId="6685E69E" w14:textId="77777777" w:rsidR="001814C5" w:rsidRPr="007C22BF" w:rsidRDefault="001814C5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7C22BF">
              <w:rPr>
                <w:rFonts w:ascii="Times New Roman" w:eastAsia="Cambria" w:hAnsi="Times New Roman" w:cs="Times New Roman"/>
                <w:b/>
                <w:sz w:val="20"/>
              </w:rPr>
              <w:t>Model</w:t>
            </w:r>
          </w:p>
        </w:tc>
        <w:tc>
          <w:tcPr>
            <w:tcW w:w="2416" w:type="pct"/>
            <w:shd w:val="clear" w:color="auto" w:fill="BFBFBF" w:themeFill="background1" w:themeFillShade="BF"/>
            <w:vAlign w:val="bottom"/>
          </w:tcPr>
          <w:p w14:paraId="39ED30E3" w14:textId="77777777" w:rsidR="001814C5" w:rsidRPr="007C22BF" w:rsidRDefault="001814C5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7C22BF">
              <w:rPr>
                <w:rFonts w:ascii="Times New Roman" w:eastAsia="Cambria" w:hAnsi="Times New Roman" w:cs="Times New Roman"/>
                <w:b/>
                <w:sz w:val="20"/>
              </w:rPr>
              <w:t>Components</w:t>
            </w:r>
          </w:p>
        </w:tc>
        <w:tc>
          <w:tcPr>
            <w:tcW w:w="1730" w:type="pct"/>
            <w:shd w:val="clear" w:color="auto" w:fill="BFBFBF" w:themeFill="background1" w:themeFillShade="BF"/>
            <w:vAlign w:val="bottom"/>
          </w:tcPr>
          <w:p w14:paraId="5B79471C" w14:textId="77777777" w:rsidR="001814C5" w:rsidRPr="007C22BF" w:rsidRDefault="001814C5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7C22BF">
              <w:rPr>
                <w:rFonts w:ascii="Times New Roman" w:eastAsia="Cambria" w:hAnsi="Times New Roman" w:cs="Times New Roman"/>
                <w:b/>
                <w:sz w:val="20"/>
              </w:rPr>
              <w:t>Five-fold cross-validated hazard ratio, 95% CI</w:t>
            </w:r>
          </w:p>
        </w:tc>
      </w:tr>
      <w:tr w:rsidR="001814C5" w:rsidRPr="00D80D71" w14:paraId="02D5A434" w14:textId="77777777" w:rsidTr="00E74A66">
        <w:trPr>
          <w:trHeight w:val="626"/>
        </w:trPr>
        <w:tc>
          <w:tcPr>
            <w:tcW w:w="854" w:type="pct"/>
          </w:tcPr>
          <w:p w14:paraId="4EACE89D" w14:textId="77777777" w:rsidR="001814C5" w:rsidRPr="007C22BF" w:rsidRDefault="001814C5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eastAsia="Cambria" w:hAnsi="Times New Roman" w:cs="Times New Roman"/>
                <w:b/>
                <w:sz w:val="20"/>
              </w:rPr>
              <w:t>Radiomic</w:t>
            </w:r>
            <w:proofErr w:type="spellEnd"/>
            <w:r>
              <w:rPr>
                <w:rFonts w:ascii="Times New Roman" w:eastAsia="Cambria" w:hAnsi="Times New Roman" w:cs="Times New Roman"/>
                <w:b/>
                <w:sz w:val="20"/>
              </w:rPr>
              <w:t xml:space="preserve"> </w:t>
            </w:r>
            <w:proofErr w:type="spellStart"/>
            <w:r>
              <w:rPr>
                <w:rFonts w:ascii="Times New Roman" w:eastAsia="Cambria" w:hAnsi="Times New Roman" w:cs="Times New Roman"/>
                <w:b/>
                <w:sz w:val="20"/>
              </w:rPr>
              <w:t>phenotypes_non-harmonized+clinical</w:t>
            </w:r>
            <w:proofErr w:type="spellEnd"/>
            <w:r>
              <w:rPr>
                <w:rFonts w:ascii="Times New Roman" w:eastAsia="Cambria" w:hAnsi="Times New Roman" w:cs="Times New Roman"/>
                <w:b/>
                <w:sz w:val="20"/>
              </w:rPr>
              <w:t xml:space="preserve"> features</w:t>
            </w:r>
          </w:p>
        </w:tc>
        <w:tc>
          <w:tcPr>
            <w:tcW w:w="2416" w:type="pct"/>
          </w:tcPr>
          <w:p w14:paraId="5A649FA8" w14:textId="77777777" w:rsidR="001814C5" w:rsidRPr="007C22BF" w:rsidRDefault="001814C5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sz w:val="20"/>
              </w:rPr>
            </w:pPr>
            <w:r>
              <w:rPr>
                <w:rFonts w:ascii="Times New Roman" w:eastAsia="Cambria" w:hAnsi="Times New Roman" w:cs="Times New Roman"/>
                <w:sz w:val="20"/>
              </w:rPr>
              <w:t>Radiomic phenotypes generated from non-harmonized features + clinical covariates</w:t>
            </w:r>
          </w:p>
        </w:tc>
        <w:tc>
          <w:tcPr>
            <w:tcW w:w="1730" w:type="pct"/>
          </w:tcPr>
          <w:p w14:paraId="614DDAF4" w14:textId="77777777" w:rsidR="001814C5" w:rsidRDefault="001814C5" w:rsidP="00E74A66">
            <w:pPr>
              <w:keepNext/>
              <w:keepLines/>
              <w:spacing w:before="20" w:after="40" w:line="240" w:lineRule="auto"/>
              <w:rPr>
                <w:rFonts w:ascii="Times New Roman" w:eastAsia="Cambria" w:hAnsi="Times New Roman" w:cs="Times New Roman"/>
                <w:sz w:val="20"/>
              </w:rPr>
            </w:pPr>
            <w:r>
              <w:rPr>
                <w:rFonts w:ascii="Times New Roman" w:eastAsia="Cambria" w:hAnsi="Times New Roman" w:cs="Times New Roman"/>
                <w:sz w:val="20"/>
              </w:rPr>
              <w:t>0.51, [0.49,0.54]</w:t>
            </w:r>
          </w:p>
        </w:tc>
      </w:tr>
    </w:tbl>
    <w:p w14:paraId="5908FF09" w14:textId="24808B32" w:rsidR="001814C5" w:rsidRDefault="001814C5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7268B7AE" w14:textId="365B8918" w:rsidR="004B7AA9" w:rsidRDefault="004B7AA9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0A7335C" w14:textId="596A41DD" w:rsidR="004B7AA9" w:rsidRDefault="004B7AA9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C6D956C" w14:textId="77777777" w:rsidR="004B7AA9" w:rsidRDefault="004B7AA9" w:rsidP="001814C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2CD330" w14:textId="6AF0EA8F" w:rsidR="001814C5" w:rsidRPr="007D2E0C" w:rsidRDefault="001814C5" w:rsidP="001814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2E0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B7AA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D2E0C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 list of the radiomic features (102) extracted using CaPTk. </w:t>
      </w:r>
      <w:r w:rsidRPr="007D2E0C">
        <w:rPr>
          <w:rFonts w:ascii="Times New Roman" w:hAnsi="Times New Roman" w:cs="Times New Roman"/>
          <w:sz w:val="20"/>
          <w:szCs w:val="20"/>
        </w:rPr>
        <w:t>The column headings indicate the family to which the list of features belongs to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276"/>
        <w:gridCol w:w="1701"/>
        <w:gridCol w:w="1417"/>
        <w:gridCol w:w="1276"/>
        <w:gridCol w:w="567"/>
      </w:tblGrid>
      <w:tr w:rsidR="001814C5" w:rsidRPr="007D2E0C" w14:paraId="4D42EDBD" w14:textId="77777777" w:rsidTr="00E74A66">
        <w:tc>
          <w:tcPr>
            <w:tcW w:w="1271" w:type="dxa"/>
          </w:tcPr>
          <w:p w14:paraId="57AEBDE4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ty</w:t>
            </w:r>
          </w:p>
        </w:tc>
        <w:tc>
          <w:tcPr>
            <w:tcW w:w="1276" w:type="dxa"/>
          </w:tcPr>
          <w:p w14:paraId="65B7AB6B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gram</w:t>
            </w:r>
          </w:p>
        </w:tc>
        <w:tc>
          <w:tcPr>
            <w:tcW w:w="1134" w:type="dxa"/>
          </w:tcPr>
          <w:p w14:paraId="52380EAC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metric</w:t>
            </w:r>
          </w:p>
        </w:tc>
        <w:tc>
          <w:tcPr>
            <w:tcW w:w="1276" w:type="dxa"/>
          </w:tcPr>
          <w:p w14:paraId="4B97BE6A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ic</w:t>
            </w:r>
          </w:p>
        </w:tc>
        <w:tc>
          <w:tcPr>
            <w:tcW w:w="1701" w:type="dxa"/>
          </w:tcPr>
          <w:p w14:paraId="1770D1DC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RLM</w:t>
            </w:r>
          </w:p>
        </w:tc>
        <w:tc>
          <w:tcPr>
            <w:tcW w:w="1417" w:type="dxa"/>
          </w:tcPr>
          <w:p w14:paraId="5E2FA73B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SZM</w:t>
            </w:r>
          </w:p>
        </w:tc>
        <w:tc>
          <w:tcPr>
            <w:tcW w:w="1276" w:type="dxa"/>
          </w:tcPr>
          <w:p w14:paraId="652F791E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DM</w:t>
            </w:r>
          </w:p>
        </w:tc>
        <w:tc>
          <w:tcPr>
            <w:tcW w:w="567" w:type="dxa"/>
          </w:tcPr>
          <w:p w14:paraId="6946694F" w14:textId="77777777" w:rsidR="001814C5" w:rsidRPr="007D2E0C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P</w:t>
            </w:r>
          </w:p>
        </w:tc>
      </w:tr>
      <w:tr w:rsidR="001814C5" w:rsidRPr="007D2E0C" w14:paraId="19F8336A" w14:textId="77777777" w:rsidTr="00E74A66">
        <w:tc>
          <w:tcPr>
            <w:tcW w:w="1271" w:type="dxa"/>
          </w:tcPr>
          <w:p w14:paraId="1BA7570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Coefficient of Variation</w:t>
            </w:r>
          </w:p>
        </w:tc>
        <w:tc>
          <w:tcPr>
            <w:tcW w:w="1276" w:type="dxa"/>
          </w:tcPr>
          <w:p w14:paraId="7DC2B2E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134" w:type="dxa"/>
          </w:tcPr>
          <w:p w14:paraId="315668C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Pixels</w:t>
            </w:r>
          </w:p>
        </w:tc>
        <w:tc>
          <w:tcPr>
            <w:tcW w:w="1276" w:type="dxa"/>
          </w:tcPr>
          <w:p w14:paraId="5AFEE69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ccentricity</w:t>
            </w:r>
          </w:p>
        </w:tc>
        <w:tc>
          <w:tcPr>
            <w:tcW w:w="1701" w:type="dxa"/>
          </w:tcPr>
          <w:p w14:paraId="7FE2486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Non- Uniformity Normalized</w:t>
            </w:r>
          </w:p>
        </w:tc>
        <w:tc>
          <w:tcPr>
            <w:tcW w:w="1417" w:type="dxa"/>
          </w:tcPr>
          <w:p w14:paraId="2700DE8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Mean</w:t>
            </w:r>
          </w:p>
        </w:tc>
        <w:tc>
          <w:tcPr>
            <w:tcW w:w="1276" w:type="dxa"/>
          </w:tcPr>
          <w:p w14:paraId="6764C62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Busyness</w:t>
            </w:r>
          </w:p>
        </w:tc>
        <w:tc>
          <w:tcPr>
            <w:tcW w:w="567" w:type="dxa"/>
          </w:tcPr>
          <w:p w14:paraId="2013282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1814C5" w:rsidRPr="007D2E0C" w14:paraId="5CCB8DD1" w14:textId="77777777" w:rsidTr="00E74A66">
        <w:tc>
          <w:tcPr>
            <w:tcW w:w="1271" w:type="dxa"/>
          </w:tcPr>
          <w:p w14:paraId="61D93BC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276" w:type="dxa"/>
          </w:tcPr>
          <w:p w14:paraId="65D72C1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Coefficient of Variation</w:t>
            </w:r>
          </w:p>
        </w:tc>
        <w:tc>
          <w:tcPr>
            <w:tcW w:w="1134" w:type="dxa"/>
          </w:tcPr>
          <w:p w14:paraId="0AC25BC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1276" w:type="dxa"/>
          </w:tcPr>
          <w:p w14:paraId="5D486FD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llipse Diameter</w:t>
            </w:r>
          </w:p>
        </w:tc>
        <w:tc>
          <w:tcPr>
            <w:tcW w:w="1701" w:type="dxa"/>
          </w:tcPr>
          <w:p w14:paraId="3EF8211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Non-Uniformity</w:t>
            </w:r>
          </w:p>
        </w:tc>
        <w:tc>
          <w:tcPr>
            <w:tcW w:w="1417" w:type="dxa"/>
          </w:tcPr>
          <w:p w14:paraId="501A44D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Non- Uniformity</w:t>
            </w:r>
          </w:p>
        </w:tc>
        <w:tc>
          <w:tcPr>
            <w:tcW w:w="1276" w:type="dxa"/>
          </w:tcPr>
          <w:p w14:paraId="1AD01C5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Coarseness</w:t>
            </w:r>
          </w:p>
        </w:tc>
        <w:tc>
          <w:tcPr>
            <w:tcW w:w="567" w:type="dxa"/>
          </w:tcPr>
          <w:p w14:paraId="3CDBF17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F06A416" w14:textId="77777777" w:rsidTr="00E74A66">
        <w:tc>
          <w:tcPr>
            <w:tcW w:w="1271" w:type="dxa"/>
          </w:tcPr>
          <w:p w14:paraId="080C631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Inter Quartile Range</w:t>
            </w:r>
          </w:p>
        </w:tc>
        <w:tc>
          <w:tcPr>
            <w:tcW w:w="1276" w:type="dxa"/>
          </w:tcPr>
          <w:p w14:paraId="5E4347B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134" w:type="dxa"/>
          </w:tcPr>
          <w:p w14:paraId="5623452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216EF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longation</w:t>
            </w:r>
          </w:p>
        </w:tc>
        <w:tc>
          <w:tcPr>
            <w:tcW w:w="1701" w:type="dxa"/>
          </w:tcPr>
          <w:p w14:paraId="77AAEC9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Variance</w:t>
            </w:r>
          </w:p>
        </w:tc>
        <w:tc>
          <w:tcPr>
            <w:tcW w:w="1417" w:type="dxa"/>
          </w:tcPr>
          <w:p w14:paraId="73436E8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Non-Uniformity Normalized</w:t>
            </w:r>
          </w:p>
        </w:tc>
        <w:tc>
          <w:tcPr>
            <w:tcW w:w="1276" w:type="dxa"/>
          </w:tcPr>
          <w:p w14:paraId="7CF39BF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Complexity</w:t>
            </w:r>
          </w:p>
        </w:tc>
        <w:tc>
          <w:tcPr>
            <w:tcW w:w="567" w:type="dxa"/>
          </w:tcPr>
          <w:p w14:paraId="28B4114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72242253" w14:textId="77777777" w:rsidTr="00E74A66">
        <w:tc>
          <w:tcPr>
            <w:tcW w:w="1271" w:type="dxa"/>
          </w:tcPr>
          <w:p w14:paraId="5CD19FA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1276" w:type="dxa"/>
          </w:tcPr>
          <w:p w14:paraId="70E7BF2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ntropy</w:t>
            </w:r>
          </w:p>
        </w:tc>
        <w:tc>
          <w:tcPr>
            <w:tcW w:w="1134" w:type="dxa"/>
          </w:tcPr>
          <w:p w14:paraId="059E5A4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F9EDF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quivalent Spherical</w:t>
            </w:r>
          </w:p>
        </w:tc>
        <w:tc>
          <w:tcPr>
            <w:tcW w:w="1701" w:type="dxa"/>
          </w:tcPr>
          <w:p w14:paraId="5D2C1CD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High Grey Level Run Emphasis</w:t>
            </w:r>
          </w:p>
        </w:tc>
        <w:tc>
          <w:tcPr>
            <w:tcW w:w="1417" w:type="dxa"/>
          </w:tcPr>
          <w:p w14:paraId="005A34D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Grey Level Variance</w:t>
            </w:r>
          </w:p>
        </w:tc>
        <w:tc>
          <w:tcPr>
            <w:tcW w:w="1276" w:type="dxa"/>
          </w:tcPr>
          <w:p w14:paraId="1FAA482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</w:p>
        </w:tc>
        <w:tc>
          <w:tcPr>
            <w:tcW w:w="567" w:type="dxa"/>
          </w:tcPr>
          <w:p w14:paraId="629E68B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BA2B2BB" w14:textId="77777777" w:rsidTr="00E74A66">
        <w:tc>
          <w:tcPr>
            <w:tcW w:w="1271" w:type="dxa"/>
          </w:tcPr>
          <w:p w14:paraId="6F45AEE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1276" w:type="dxa"/>
          </w:tcPr>
          <w:p w14:paraId="5F54C62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Fifth Percentile</w:t>
            </w:r>
          </w:p>
        </w:tc>
        <w:tc>
          <w:tcPr>
            <w:tcW w:w="1134" w:type="dxa"/>
          </w:tcPr>
          <w:p w14:paraId="5242194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D0E6E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Perimeter</w:t>
            </w:r>
          </w:p>
        </w:tc>
        <w:tc>
          <w:tcPr>
            <w:tcW w:w="1701" w:type="dxa"/>
          </w:tcPr>
          <w:p w14:paraId="0537F10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ong Run Emphasis</w:t>
            </w:r>
          </w:p>
        </w:tc>
        <w:tc>
          <w:tcPr>
            <w:tcW w:w="1417" w:type="dxa"/>
          </w:tcPr>
          <w:p w14:paraId="4E269F1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High Grey Level Emphasis</w:t>
            </w:r>
          </w:p>
        </w:tc>
        <w:tc>
          <w:tcPr>
            <w:tcW w:w="1276" w:type="dxa"/>
          </w:tcPr>
          <w:p w14:paraId="3AB11CE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</w:p>
        </w:tc>
        <w:tc>
          <w:tcPr>
            <w:tcW w:w="567" w:type="dxa"/>
          </w:tcPr>
          <w:p w14:paraId="37ADA51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5C01E1D3" w14:textId="77777777" w:rsidTr="00E74A66">
        <w:tc>
          <w:tcPr>
            <w:tcW w:w="1271" w:type="dxa"/>
          </w:tcPr>
          <w:p w14:paraId="4BAF67D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276" w:type="dxa"/>
          </w:tcPr>
          <w:p w14:paraId="232F1D3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Fifth Percentile Mean</w:t>
            </w:r>
          </w:p>
        </w:tc>
        <w:tc>
          <w:tcPr>
            <w:tcW w:w="1134" w:type="dxa"/>
          </w:tcPr>
          <w:p w14:paraId="617F86D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65B09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Equivalent Spherical Radius</w:t>
            </w:r>
          </w:p>
        </w:tc>
        <w:tc>
          <w:tcPr>
            <w:tcW w:w="1701" w:type="dxa"/>
          </w:tcPr>
          <w:p w14:paraId="7C35593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ong Run High Grey Level Emphasis</w:t>
            </w:r>
          </w:p>
        </w:tc>
        <w:tc>
          <w:tcPr>
            <w:tcW w:w="1417" w:type="dxa"/>
          </w:tcPr>
          <w:p w14:paraId="25AB84D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arge Zone Emphasis</w:t>
            </w:r>
          </w:p>
        </w:tc>
        <w:tc>
          <w:tcPr>
            <w:tcW w:w="1276" w:type="dxa"/>
          </w:tcPr>
          <w:p w14:paraId="4014166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DAD4A2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5B2426DE" w14:textId="77777777" w:rsidTr="00E74A66">
        <w:tc>
          <w:tcPr>
            <w:tcW w:w="1271" w:type="dxa"/>
          </w:tcPr>
          <w:p w14:paraId="4F4155E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an Absolute Deviation</w:t>
            </w:r>
          </w:p>
        </w:tc>
        <w:tc>
          <w:tcPr>
            <w:tcW w:w="1276" w:type="dxa"/>
          </w:tcPr>
          <w:p w14:paraId="188A9C7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Inter Quartile Range</w:t>
            </w:r>
          </w:p>
        </w:tc>
        <w:tc>
          <w:tcPr>
            <w:tcW w:w="1134" w:type="dxa"/>
          </w:tcPr>
          <w:p w14:paraId="18A0AD7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2B5ED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Flatness</w:t>
            </w:r>
          </w:p>
        </w:tc>
        <w:tc>
          <w:tcPr>
            <w:tcW w:w="1701" w:type="dxa"/>
          </w:tcPr>
          <w:p w14:paraId="05E2F35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ong Run Low Grey Level Emphasis</w:t>
            </w:r>
          </w:p>
        </w:tc>
        <w:tc>
          <w:tcPr>
            <w:tcW w:w="1417" w:type="dxa"/>
          </w:tcPr>
          <w:p w14:paraId="6E9E2D2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arge Zone High Grey Level Emphasis</w:t>
            </w:r>
          </w:p>
        </w:tc>
        <w:tc>
          <w:tcPr>
            <w:tcW w:w="1276" w:type="dxa"/>
          </w:tcPr>
          <w:p w14:paraId="4536A46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4EEE9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2E34A39" w14:textId="77777777" w:rsidTr="00E74A66">
        <w:tc>
          <w:tcPr>
            <w:tcW w:w="1271" w:type="dxa"/>
          </w:tcPr>
          <w:p w14:paraId="14F3F0D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276" w:type="dxa"/>
          </w:tcPr>
          <w:p w14:paraId="6D6B019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1134" w:type="dxa"/>
          </w:tcPr>
          <w:p w14:paraId="3D2881A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03ADE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argest Component Size</w:t>
            </w:r>
          </w:p>
        </w:tc>
        <w:tc>
          <w:tcPr>
            <w:tcW w:w="1701" w:type="dxa"/>
          </w:tcPr>
          <w:p w14:paraId="6632570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ow Grey Level Run Emphasis</w:t>
            </w:r>
          </w:p>
        </w:tc>
        <w:tc>
          <w:tcPr>
            <w:tcW w:w="1417" w:type="dxa"/>
          </w:tcPr>
          <w:p w14:paraId="3441433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arge Zone Low Grey Level Emphasis</w:t>
            </w:r>
          </w:p>
        </w:tc>
        <w:tc>
          <w:tcPr>
            <w:tcW w:w="1276" w:type="dxa"/>
          </w:tcPr>
          <w:p w14:paraId="46BB899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9B2B9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33248CFA" w14:textId="77777777" w:rsidTr="00E74A66">
        <w:tc>
          <w:tcPr>
            <w:tcW w:w="1271" w:type="dxa"/>
          </w:tcPr>
          <w:p w14:paraId="34A3197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dian Absolute Deviation</w:t>
            </w:r>
          </w:p>
        </w:tc>
        <w:tc>
          <w:tcPr>
            <w:tcW w:w="1276" w:type="dxa"/>
          </w:tcPr>
          <w:p w14:paraId="7013C86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134" w:type="dxa"/>
          </w:tcPr>
          <w:p w14:paraId="41FB4A9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6A625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Number of Pixels</w:t>
            </w:r>
          </w:p>
        </w:tc>
        <w:tc>
          <w:tcPr>
            <w:tcW w:w="1701" w:type="dxa"/>
          </w:tcPr>
          <w:p w14:paraId="6C4BA6B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un Entropy</w:t>
            </w:r>
          </w:p>
        </w:tc>
        <w:tc>
          <w:tcPr>
            <w:tcW w:w="1417" w:type="dxa"/>
          </w:tcPr>
          <w:p w14:paraId="2D4828D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Low Grey Level Emphasis</w:t>
            </w:r>
          </w:p>
        </w:tc>
        <w:tc>
          <w:tcPr>
            <w:tcW w:w="1276" w:type="dxa"/>
          </w:tcPr>
          <w:p w14:paraId="44531F3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E13E6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EF21BA5" w14:textId="77777777" w:rsidTr="00E74A66">
        <w:tc>
          <w:tcPr>
            <w:tcW w:w="1271" w:type="dxa"/>
          </w:tcPr>
          <w:p w14:paraId="1C41213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276" w:type="dxa"/>
          </w:tcPr>
          <w:p w14:paraId="09A354D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an Absolute Deviation</w:t>
            </w:r>
          </w:p>
        </w:tc>
        <w:tc>
          <w:tcPr>
            <w:tcW w:w="1134" w:type="dxa"/>
          </w:tcPr>
          <w:p w14:paraId="59FB194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0633E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Perimeter</w:t>
            </w:r>
          </w:p>
        </w:tc>
        <w:tc>
          <w:tcPr>
            <w:tcW w:w="1701" w:type="dxa"/>
          </w:tcPr>
          <w:p w14:paraId="36010C3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un Length Non- Uniformity Normalized</w:t>
            </w:r>
          </w:p>
        </w:tc>
        <w:tc>
          <w:tcPr>
            <w:tcW w:w="1417" w:type="dxa"/>
          </w:tcPr>
          <w:p w14:paraId="613E6CC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mall Zone Emphasis</w:t>
            </w:r>
          </w:p>
        </w:tc>
        <w:tc>
          <w:tcPr>
            <w:tcW w:w="1276" w:type="dxa"/>
          </w:tcPr>
          <w:p w14:paraId="32DFDD1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32A50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9F954A1" w14:textId="77777777" w:rsidTr="00E74A66">
        <w:tc>
          <w:tcPr>
            <w:tcW w:w="1271" w:type="dxa"/>
          </w:tcPr>
          <w:p w14:paraId="491B467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1276" w:type="dxa"/>
          </w:tcPr>
          <w:p w14:paraId="366AD53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14:paraId="3B82693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0BFCD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Physical Size</w:t>
            </w:r>
          </w:p>
        </w:tc>
        <w:tc>
          <w:tcPr>
            <w:tcW w:w="1701" w:type="dxa"/>
          </w:tcPr>
          <w:p w14:paraId="07F06A8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un Length Non- Uniformity</w:t>
            </w:r>
          </w:p>
        </w:tc>
        <w:tc>
          <w:tcPr>
            <w:tcW w:w="1417" w:type="dxa"/>
          </w:tcPr>
          <w:p w14:paraId="2D327D8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mall Zone High Grey Level Emphasis</w:t>
            </w:r>
          </w:p>
        </w:tc>
        <w:tc>
          <w:tcPr>
            <w:tcW w:w="1276" w:type="dxa"/>
          </w:tcPr>
          <w:p w14:paraId="0506736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85AAE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6DD329A" w14:textId="77777777" w:rsidTr="00E74A66">
        <w:tc>
          <w:tcPr>
            <w:tcW w:w="1271" w:type="dxa"/>
          </w:tcPr>
          <w:p w14:paraId="0D3064A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Ninetieth Percentile</w:t>
            </w:r>
          </w:p>
        </w:tc>
        <w:tc>
          <w:tcPr>
            <w:tcW w:w="1276" w:type="dxa"/>
          </w:tcPr>
          <w:p w14:paraId="14913A8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edian Absolute Deviation</w:t>
            </w:r>
          </w:p>
        </w:tc>
        <w:tc>
          <w:tcPr>
            <w:tcW w:w="1134" w:type="dxa"/>
          </w:tcPr>
          <w:p w14:paraId="227FE05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CDDDB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oundness</w:t>
            </w:r>
          </w:p>
        </w:tc>
        <w:tc>
          <w:tcPr>
            <w:tcW w:w="1701" w:type="dxa"/>
          </w:tcPr>
          <w:p w14:paraId="5ABEADB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un Length Variance</w:t>
            </w:r>
          </w:p>
        </w:tc>
        <w:tc>
          <w:tcPr>
            <w:tcW w:w="1417" w:type="dxa"/>
          </w:tcPr>
          <w:p w14:paraId="601AF3D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mall Zone Low Grey Level Emphasis</w:t>
            </w:r>
          </w:p>
        </w:tc>
        <w:tc>
          <w:tcPr>
            <w:tcW w:w="1276" w:type="dxa"/>
          </w:tcPr>
          <w:p w14:paraId="050A297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E5C5A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26D24649" w14:textId="77777777" w:rsidTr="00E74A66">
        <w:tc>
          <w:tcPr>
            <w:tcW w:w="1271" w:type="dxa"/>
          </w:tcPr>
          <w:p w14:paraId="3EEAECA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Quartile Coefficient of Variation</w:t>
            </w:r>
          </w:p>
        </w:tc>
        <w:tc>
          <w:tcPr>
            <w:tcW w:w="1276" w:type="dxa"/>
          </w:tcPr>
          <w:p w14:paraId="5584962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1134" w:type="dxa"/>
          </w:tcPr>
          <w:p w14:paraId="5A825DA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5045B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90044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un Percentage</w:t>
            </w:r>
          </w:p>
        </w:tc>
        <w:tc>
          <w:tcPr>
            <w:tcW w:w="1417" w:type="dxa"/>
          </w:tcPr>
          <w:p w14:paraId="10000BF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Zone Percentage</w:t>
            </w:r>
          </w:p>
        </w:tc>
        <w:tc>
          <w:tcPr>
            <w:tcW w:w="1276" w:type="dxa"/>
          </w:tcPr>
          <w:p w14:paraId="6CD851E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CB143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22A15C5C" w14:textId="77777777" w:rsidTr="00E74A66">
        <w:tc>
          <w:tcPr>
            <w:tcW w:w="1271" w:type="dxa"/>
          </w:tcPr>
          <w:p w14:paraId="6BDF37F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276" w:type="dxa"/>
          </w:tcPr>
          <w:p w14:paraId="6D7393B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Ninetieth Percentile</w:t>
            </w:r>
          </w:p>
        </w:tc>
        <w:tc>
          <w:tcPr>
            <w:tcW w:w="1134" w:type="dxa"/>
          </w:tcPr>
          <w:p w14:paraId="05F7A7B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EA845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E36AB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hort Run Emphasis</w:t>
            </w:r>
          </w:p>
        </w:tc>
        <w:tc>
          <w:tcPr>
            <w:tcW w:w="1417" w:type="dxa"/>
          </w:tcPr>
          <w:p w14:paraId="5A821DB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Zone Size Entropy</w:t>
            </w:r>
          </w:p>
        </w:tc>
        <w:tc>
          <w:tcPr>
            <w:tcW w:w="1276" w:type="dxa"/>
          </w:tcPr>
          <w:p w14:paraId="4CBBB00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5CEA9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5E1AF278" w14:textId="77777777" w:rsidTr="00E74A66">
        <w:tc>
          <w:tcPr>
            <w:tcW w:w="1271" w:type="dxa"/>
          </w:tcPr>
          <w:p w14:paraId="2360E84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oot Mean Square</w:t>
            </w:r>
          </w:p>
        </w:tc>
        <w:tc>
          <w:tcPr>
            <w:tcW w:w="1276" w:type="dxa"/>
          </w:tcPr>
          <w:p w14:paraId="57BC924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Ninety Fifth Percentile</w:t>
            </w:r>
          </w:p>
        </w:tc>
        <w:tc>
          <w:tcPr>
            <w:tcW w:w="1134" w:type="dxa"/>
          </w:tcPr>
          <w:p w14:paraId="7843E85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34F67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E0418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hort Run High Grey Level Emphasis</w:t>
            </w:r>
          </w:p>
        </w:tc>
        <w:tc>
          <w:tcPr>
            <w:tcW w:w="1417" w:type="dxa"/>
          </w:tcPr>
          <w:p w14:paraId="383E62A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Zone Size Mean</w:t>
            </w:r>
          </w:p>
        </w:tc>
        <w:tc>
          <w:tcPr>
            <w:tcW w:w="1276" w:type="dxa"/>
          </w:tcPr>
          <w:p w14:paraId="4C5CA59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4A9AA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3E864052" w14:textId="77777777" w:rsidTr="00E74A66">
        <w:tc>
          <w:tcPr>
            <w:tcW w:w="1271" w:type="dxa"/>
          </w:tcPr>
          <w:p w14:paraId="4AD4D99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</w:p>
        </w:tc>
        <w:tc>
          <w:tcPr>
            <w:tcW w:w="1276" w:type="dxa"/>
          </w:tcPr>
          <w:p w14:paraId="62AC09D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Ninety Fifth Percentile Mean</w:t>
            </w:r>
          </w:p>
        </w:tc>
        <w:tc>
          <w:tcPr>
            <w:tcW w:w="1134" w:type="dxa"/>
          </w:tcPr>
          <w:p w14:paraId="7D0329D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6A078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AFDD2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hort Run Low Grey Level Emphasis</w:t>
            </w:r>
          </w:p>
        </w:tc>
        <w:tc>
          <w:tcPr>
            <w:tcW w:w="1417" w:type="dxa"/>
          </w:tcPr>
          <w:p w14:paraId="60C4C90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Zone Size Non- Uniformity</w:t>
            </w:r>
          </w:p>
        </w:tc>
        <w:tc>
          <w:tcPr>
            <w:tcW w:w="1276" w:type="dxa"/>
          </w:tcPr>
          <w:p w14:paraId="786229C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E89AC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425E1849" w14:textId="77777777" w:rsidTr="00E74A66">
        <w:tc>
          <w:tcPr>
            <w:tcW w:w="1271" w:type="dxa"/>
          </w:tcPr>
          <w:p w14:paraId="3F5E71F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276" w:type="dxa"/>
          </w:tcPr>
          <w:p w14:paraId="2545F07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Quartile Coefficient of Variation</w:t>
            </w:r>
          </w:p>
        </w:tc>
        <w:tc>
          <w:tcPr>
            <w:tcW w:w="1134" w:type="dxa"/>
          </w:tcPr>
          <w:p w14:paraId="0726A46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7DCC7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1A1B9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Total Runs</w:t>
            </w:r>
          </w:p>
        </w:tc>
        <w:tc>
          <w:tcPr>
            <w:tcW w:w="1417" w:type="dxa"/>
          </w:tcPr>
          <w:p w14:paraId="75A2585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Zone Size Non-Uniformity Normalized</w:t>
            </w:r>
          </w:p>
        </w:tc>
        <w:tc>
          <w:tcPr>
            <w:tcW w:w="1276" w:type="dxa"/>
          </w:tcPr>
          <w:p w14:paraId="7023B03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2BE0D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4B018E7E" w14:textId="77777777" w:rsidTr="00E74A66">
        <w:tc>
          <w:tcPr>
            <w:tcW w:w="1271" w:type="dxa"/>
          </w:tcPr>
          <w:p w14:paraId="2ED6837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276" w:type="dxa"/>
          </w:tcPr>
          <w:p w14:paraId="767EF32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obust Mean Absolute Deviation</w:t>
            </w:r>
          </w:p>
        </w:tc>
        <w:tc>
          <w:tcPr>
            <w:tcW w:w="1134" w:type="dxa"/>
          </w:tcPr>
          <w:p w14:paraId="7F43077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825A7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D45E6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636FFA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Zone Size Variance</w:t>
            </w:r>
          </w:p>
        </w:tc>
        <w:tc>
          <w:tcPr>
            <w:tcW w:w="1276" w:type="dxa"/>
          </w:tcPr>
          <w:p w14:paraId="36FA2F7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FAB51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41BACE2C" w14:textId="77777777" w:rsidTr="00E74A66">
        <w:tc>
          <w:tcPr>
            <w:tcW w:w="1271" w:type="dxa"/>
          </w:tcPr>
          <w:p w14:paraId="15C4438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Tenth Percentile</w:t>
            </w:r>
          </w:p>
        </w:tc>
        <w:tc>
          <w:tcPr>
            <w:tcW w:w="1276" w:type="dxa"/>
          </w:tcPr>
          <w:p w14:paraId="255F5E0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Root Mean Square</w:t>
            </w:r>
          </w:p>
        </w:tc>
        <w:tc>
          <w:tcPr>
            <w:tcW w:w="1134" w:type="dxa"/>
          </w:tcPr>
          <w:p w14:paraId="56A6C6B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21958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72F18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A7ACF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A2738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3754B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32B6FD9" w14:textId="77777777" w:rsidTr="00E74A66">
        <w:tc>
          <w:tcPr>
            <w:tcW w:w="1271" w:type="dxa"/>
          </w:tcPr>
          <w:p w14:paraId="36843CF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Variance</w:t>
            </w:r>
          </w:p>
        </w:tc>
        <w:tc>
          <w:tcPr>
            <w:tcW w:w="1276" w:type="dxa"/>
          </w:tcPr>
          <w:p w14:paraId="0A236E1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eventy Fifth Percentile</w:t>
            </w:r>
          </w:p>
        </w:tc>
        <w:tc>
          <w:tcPr>
            <w:tcW w:w="1134" w:type="dxa"/>
          </w:tcPr>
          <w:p w14:paraId="0C42BE6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8F0D5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FEDA7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0F820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FD653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2010A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026345D3" w14:textId="77777777" w:rsidTr="00E74A66">
        <w:tc>
          <w:tcPr>
            <w:tcW w:w="1271" w:type="dxa"/>
          </w:tcPr>
          <w:p w14:paraId="046E8C8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11254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</w:p>
        </w:tc>
        <w:tc>
          <w:tcPr>
            <w:tcW w:w="1134" w:type="dxa"/>
          </w:tcPr>
          <w:p w14:paraId="4CD0DF2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0DAF6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0E491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171FA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25D56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79CAB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0C74471A" w14:textId="77777777" w:rsidTr="00E74A66">
        <w:tc>
          <w:tcPr>
            <w:tcW w:w="1271" w:type="dxa"/>
          </w:tcPr>
          <w:p w14:paraId="357A539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E6B56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134" w:type="dxa"/>
          </w:tcPr>
          <w:p w14:paraId="1DCB366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F3919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245AB0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B80B2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916CE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0CA71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0523C79F" w14:textId="77777777" w:rsidTr="00E74A66">
        <w:tc>
          <w:tcPr>
            <w:tcW w:w="1271" w:type="dxa"/>
          </w:tcPr>
          <w:p w14:paraId="63D8673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FCA0B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134" w:type="dxa"/>
          </w:tcPr>
          <w:p w14:paraId="19AE705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19583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59BA7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53B04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9DE15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DBA3B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BF5F9C9" w14:textId="77777777" w:rsidTr="00E74A66">
        <w:tc>
          <w:tcPr>
            <w:tcW w:w="1271" w:type="dxa"/>
          </w:tcPr>
          <w:p w14:paraId="48ADDE1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2D76E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Tenth Percentile</w:t>
            </w:r>
          </w:p>
        </w:tc>
        <w:tc>
          <w:tcPr>
            <w:tcW w:w="1134" w:type="dxa"/>
          </w:tcPr>
          <w:p w14:paraId="583710A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877C6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BBBD0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4E9D71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FAB5D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1FD9D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26AFBEB9" w14:textId="77777777" w:rsidTr="00E74A66">
        <w:tc>
          <w:tcPr>
            <w:tcW w:w="1271" w:type="dxa"/>
          </w:tcPr>
          <w:p w14:paraId="467C494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14A1B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Twenty Fifth Percentile</w:t>
            </w:r>
          </w:p>
        </w:tc>
        <w:tc>
          <w:tcPr>
            <w:tcW w:w="1134" w:type="dxa"/>
          </w:tcPr>
          <w:p w14:paraId="178C5FF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4A5DF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02F73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D3AF6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FD173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70DBD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7F810F0E" w14:textId="77777777" w:rsidTr="00E74A66">
        <w:tc>
          <w:tcPr>
            <w:tcW w:w="1271" w:type="dxa"/>
          </w:tcPr>
          <w:p w14:paraId="3F348856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5F2FDF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Uniformity</w:t>
            </w:r>
          </w:p>
        </w:tc>
        <w:tc>
          <w:tcPr>
            <w:tcW w:w="1134" w:type="dxa"/>
          </w:tcPr>
          <w:p w14:paraId="27BC55AE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2FBB9D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3D7A35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862CFB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7857F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D3CD8A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7D2E0C" w14:paraId="1F3057BC" w14:textId="77777777" w:rsidTr="00E74A66">
        <w:tc>
          <w:tcPr>
            <w:tcW w:w="1271" w:type="dxa"/>
          </w:tcPr>
          <w:p w14:paraId="152B89D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52E8F9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2E0C">
              <w:rPr>
                <w:rFonts w:ascii="Times New Roman" w:hAnsi="Times New Roman" w:cs="Times New Roman"/>
                <w:sz w:val="18"/>
                <w:szCs w:val="18"/>
              </w:rPr>
              <w:t>Variance</w:t>
            </w:r>
          </w:p>
        </w:tc>
        <w:tc>
          <w:tcPr>
            <w:tcW w:w="1134" w:type="dxa"/>
          </w:tcPr>
          <w:p w14:paraId="01C06E54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554623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707A58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125357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14147C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62B7C2" w14:textId="77777777" w:rsidR="001814C5" w:rsidRPr="007D2E0C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A27B00" w14:textId="77777777" w:rsidR="001814C5" w:rsidRDefault="001814C5" w:rsidP="001814C5">
      <w:pPr>
        <w:rPr>
          <w:rFonts w:ascii="Times New Roman" w:hAnsi="Times New Roman" w:cs="Times New Roman"/>
          <w:sz w:val="18"/>
          <w:szCs w:val="18"/>
        </w:rPr>
      </w:pPr>
    </w:p>
    <w:p w14:paraId="20556F37" w14:textId="7B512B3E" w:rsidR="001814C5" w:rsidRPr="007D2E0C" w:rsidRDefault="001814C5" w:rsidP="001814C5">
      <w:pPr>
        <w:rPr>
          <w:rFonts w:ascii="Times New Roman" w:hAnsi="Times New Roman" w:cs="Times New Roman"/>
          <w:sz w:val="20"/>
          <w:szCs w:val="20"/>
        </w:rPr>
      </w:pPr>
      <w:r w:rsidRPr="007D2E0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B7AA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D2E0C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athematical formulae describing the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814C5" w:rsidRPr="00A00B9F" w14:paraId="4002BA74" w14:textId="77777777" w:rsidTr="00E74A66">
        <w:tc>
          <w:tcPr>
            <w:tcW w:w="4508" w:type="dxa"/>
          </w:tcPr>
          <w:p w14:paraId="08985E03" w14:textId="77777777" w:rsidR="001814C5" w:rsidRPr="00A00B9F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family</w:t>
            </w:r>
          </w:p>
        </w:tc>
        <w:tc>
          <w:tcPr>
            <w:tcW w:w="4508" w:type="dxa"/>
          </w:tcPr>
          <w:p w14:paraId="585B4213" w14:textId="77777777" w:rsidR="001814C5" w:rsidRPr="00A00B9F" w:rsidRDefault="001814C5" w:rsidP="00E74A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1814C5" w:rsidRPr="00A00B9F" w14:paraId="21A3D7DF" w14:textId="77777777" w:rsidTr="00E74A66">
        <w:tc>
          <w:tcPr>
            <w:tcW w:w="4508" w:type="dxa"/>
          </w:tcPr>
          <w:p w14:paraId="43B7CF07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tensity Features</w:t>
            </w:r>
            <w:r w:rsidRPr="00A00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00B9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First-Order Statistics)</w:t>
            </w:r>
          </w:p>
        </w:tc>
        <w:tc>
          <w:tcPr>
            <w:tcW w:w="4508" w:type="dxa"/>
          </w:tcPr>
          <w:p w14:paraId="7D8E260B" w14:textId="77777777" w:rsidR="001814C5" w:rsidRPr="00A00B9F" w:rsidRDefault="001814C5" w:rsidP="00E74A66">
            <w:pPr>
              <w:numPr>
                <w:ilvl w:val="0"/>
                <w:numId w:val="1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Minimum Intensity =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Min (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I</w:t>
            </w:r>
            <w:r w:rsidRPr="002C4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).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where 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I</w:t>
            </w:r>
            <w:r w:rsidRPr="002D3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intensity of pixel or voxel at index k.</w:t>
            </w:r>
          </w:p>
          <w:p w14:paraId="5156606B" w14:textId="77777777" w:rsidR="001814C5" w:rsidRPr="002D329D" w:rsidRDefault="001814C5" w:rsidP="00E74A66">
            <w:pPr>
              <w:numPr>
                <w:ilvl w:val="0"/>
                <w:numId w:val="1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Maximum Intensity =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Max (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I</w:t>
            </w:r>
            <w:r w:rsidRPr="002D3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).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where 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I</w:t>
            </w:r>
            <w:r w:rsidRPr="002D3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intensity of pixel or voxel at index k.</w:t>
            </w:r>
          </w:p>
          <w:p w14:paraId="79BDBC6A" w14:textId="77777777" w:rsidR="001814C5" w:rsidRDefault="001814C5" w:rsidP="00E74A66">
            <w:pPr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Mean= 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Σ(X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)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 xml:space="preserve"> 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where N is the number of </w:t>
            </w:r>
          </w:p>
          <w:p w14:paraId="7EF21CA6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N</w:t>
            </w:r>
          </w:p>
          <w:p w14:paraId="29420D1C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oxels/pixels.</w:t>
            </w:r>
          </w:p>
          <w:p w14:paraId="65FDA7F0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</w:t>
            </w:r>
          </w:p>
          <w:p w14:paraId="4F2087F1" w14:textId="77777777" w:rsidR="001814C5" w:rsidRDefault="001814C5" w:rsidP="00E74A6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Standard Deviation = </w:t>
            </w:r>
            <w:r w:rsidRPr="00540429">
              <w:rPr>
                <w:rFonts w:ascii="Times New Roman" w:hAnsi="Times New Roman" w:cs="Times New Roman"/>
                <w:noProof/>
                <w:sz w:val="18"/>
                <w:u w:val="single"/>
                <w:lang w:val="en-US"/>
              </w:rPr>
              <w:t>√(X-μ)</w:t>
            </w:r>
            <w:r w:rsidRPr="00540429">
              <w:rPr>
                <w:rFonts w:ascii="Times New Roman" w:hAnsi="Times New Roman" w:cs="Times New Roman"/>
                <w:noProof/>
                <w:sz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vertAlign w:val="superscript"/>
                <w:lang w:val="en-US"/>
              </w:rPr>
              <w:t xml:space="preserve"> 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 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μ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 is the </w:t>
            </w:r>
          </w:p>
          <w:p w14:paraId="2E0BF5A7" w14:textId="77777777" w:rsidR="001814C5" w:rsidRDefault="001814C5" w:rsidP="00E74A66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                         N</w:t>
            </w:r>
          </w:p>
          <w:p w14:paraId="1BDBDDFD" w14:textId="77777777" w:rsidR="001814C5" w:rsidRDefault="001814C5" w:rsidP="00E74A66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mean of the data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            </w:t>
            </w:r>
          </w:p>
          <w:p w14:paraId="5CDFEFFA" w14:textId="77777777" w:rsidR="001814C5" w:rsidRDefault="001814C5" w:rsidP="00E74A6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ariance =</w:t>
            </w:r>
            <w:r w:rsidRPr="0054042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r w:rsidRPr="00540429">
              <w:rPr>
                <w:rFonts w:ascii="Times New Roman" w:hAnsi="Times New Roman" w:cs="Times New Roman"/>
                <w:noProof/>
                <w:sz w:val="18"/>
                <w:u w:val="single"/>
                <w:lang w:val="en-US"/>
              </w:rPr>
              <w:t>X-μ)</w:t>
            </w:r>
            <w:r w:rsidRPr="00540429">
              <w:rPr>
                <w:rFonts w:ascii="Times New Roman" w:hAnsi="Times New Roman" w:cs="Times New Roman"/>
                <w:noProof/>
                <w:sz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vertAlign w:val="superscript"/>
                <w:lang w:val="en-US"/>
              </w:rPr>
              <w:t xml:space="preserve"> 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 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μ</w:t>
            </w:r>
            <w:r w:rsidRPr="005404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mean intensity.</w:t>
            </w:r>
          </w:p>
          <w:p w14:paraId="16062516" w14:textId="77777777" w:rsidR="001814C5" w:rsidRPr="00540429" w:rsidRDefault="001814C5" w:rsidP="00E74A66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       N</w:t>
            </w:r>
          </w:p>
          <w:p w14:paraId="04C9799D" w14:textId="77777777" w:rsidR="001814C5" w:rsidRPr="003D7BEB" w:rsidRDefault="001814C5" w:rsidP="00E74A66">
            <w:pPr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kewness 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Σ 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=1 to N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(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X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-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)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  <w:t>3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/N</w:t>
            </w:r>
          </w:p>
          <w:p w14:paraId="404B2D7D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                       s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 w:bidi="hi-IN"/>
              </w:rPr>
              <w:t>3</w:t>
            </w:r>
          </w:p>
          <w:p w14:paraId="1F1CE9C1" w14:textId="77777777" w:rsidR="001814C5" w:rsidRPr="00A00B9F" w:rsidRDefault="001814C5" w:rsidP="00E74A66">
            <w:pPr>
              <w:shd w:val="clear" w:color="auto" w:fill="FFFFFF"/>
              <w:spacing w:beforeAutospacing="1" w:afterAutospacing="1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gram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</w:t>
            </w:r>
            <w:proofErr w:type="gram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mean, s is the standard deviation and N is the number of pixels/voxels.</w:t>
            </w:r>
          </w:p>
          <w:p w14:paraId="334066AF" w14:textId="77777777" w:rsidR="001814C5" w:rsidRPr="003D7BEB" w:rsidRDefault="001814C5" w:rsidP="00E74A66">
            <w:pPr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Kurtosis 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Σ 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=1 to N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(X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-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  <w:t>4</w:t>
            </w:r>
            <w:r w:rsidRPr="00630273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/N</w:t>
            </w:r>
          </w:p>
          <w:p w14:paraId="48B00BAF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                      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 w:bidi="hi-IN"/>
              </w:rPr>
              <w:t>4</w:t>
            </w:r>
          </w:p>
          <w:p w14:paraId="24BD16B0" w14:textId="77777777" w:rsidR="001814C5" w:rsidRPr="00A00B9F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gram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</w:t>
            </w:r>
            <w:proofErr w:type="gram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 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mean, s is the standard deviation and N is the number of pixels/voxels.</w:t>
            </w:r>
          </w:p>
          <w:p w14:paraId="051C16D0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C5" w:rsidRPr="00A00B9F" w14:paraId="51F0BD67" w14:textId="77777777" w:rsidTr="00E74A66">
        <w:tc>
          <w:tcPr>
            <w:tcW w:w="4508" w:type="dxa"/>
          </w:tcPr>
          <w:p w14:paraId="259D433B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Histogram-based features</w:t>
            </w:r>
          </w:p>
        </w:tc>
        <w:tc>
          <w:tcPr>
            <w:tcW w:w="4508" w:type="dxa"/>
          </w:tcPr>
          <w:p w14:paraId="1D28F146" w14:textId="77777777" w:rsidR="001814C5" w:rsidRPr="00A00B9F" w:rsidRDefault="001814C5" w:rsidP="00E74A6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Uses number of bins as input and the number of pixels in each bin would be the output.</w:t>
            </w:r>
          </w:p>
          <w:p w14:paraId="46BCBECE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All features in this family are extracted from the discretized intensities.</w:t>
            </w:r>
          </w:p>
        </w:tc>
      </w:tr>
      <w:tr w:rsidR="001814C5" w:rsidRPr="00A00B9F" w14:paraId="115DC989" w14:textId="77777777" w:rsidTr="00E74A66">
        <w:tc>
          <w:tcPr>
            <w:tcW w:w="4508" w:type="dxa"/>
          </w:tcPr>
          <w:p w14:paraId="1B9EE6B8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Volumetric</w:t>
            </w:r>
          </w:p>
        </w:tc>
        <w:tc>
          <w:tcPr>
            <w:tcW w:w="4508" w:type="dxa"/>
          </w:tcPr>
          <w:p w14:paraId="3A05F391" w14:textId="77777777" w:rsidR="001814C5" w:rsidRPr="002D329D" w:rsidRDefault="001814C5" w:rsidP="00E74A66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olume/Area (depending on image dimension) and number of voxels/pixels in the ROI.</w:t>
            </w:r>
          </w:p>
        </w:tc>
      </w:tr>
      <w:tr w:rsidR="001814C5" w:rsidRPr="00A00B9F" w14:paraId="78789337" w14:textId="77777777" w:rsidTr="00E74A66">
        <w:tc>
          <w:tcPr>
            <w:tcW w:w="4508" w:type="dxa"/>
          </w:tcPr>
          <w:p w14:paraId="560947AA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Morphologic</w:t>
            </w:r>
          </w:p>
        </w:tc>
        <w:tc>
          <w:tcPr>
            <w:tcW w:w="4508" w:type="dxa"/>
          </w:tcPr>
          <w:p w14:paraId="3D0F15C1" w14:textId="77777777" w:rsidR="001814C5" w:rsidRPr="00A00B9F" w:rsidRDefault="001814C5" w:rsidP="00E74A66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Elongation = 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√(i</w:t>
            </w:r>
            <w:r w:rsidRPr="00CF7A5C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/i</w:t>
            </w:r>
            <w:r w:rsidRPr="00CF7A5C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1</w:t>
            </w:r>
            <w:r w:rsidRPr="00CF7A5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in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are the second moments of particle around its principal axes.</w:t>
            </w:r>
          </w:p>
          <w:p w14:paraId="06C27485" w14:textId="77777777" w:rsidR="001814C5" w:rsidRPr="00A00B9F" w:rsidRDefault="001814C5" w:rsidP="00E74A66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Perimeter =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2πr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where r is the radius of the circle enclosing the shape.</w:t>
            </w:r>
          </w:p>
          <w:p w14:paraId="6CFCB8E7" w14:textId="77777777" w:rsidR="001814C5" w:rsidRPr="00A00B9F" w:rsidRDefault="001814C5" w:rsidP="00E74A66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oundness =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A</w:t>
            </w:r>
            <w:r w:rsidRPr="004269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s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/A</w:t>
            </w:r>
            <w:r w:rsidRPr="004269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c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= (Area of a shape)/ (Area of circle)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where circle has the same perimeter.</w:t>
            </w:r>
          </w:p>
          <w:p w14:paraId="364E64AA" w14:textId="77777777" w:rsidR="001814C5" w:rsidRPr="002D329D" w:rsidRDefault="001814C5" w:rsidP="00E74A66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Eccentricity = 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√</w:t>
            </w:r>
            <w:r w:rsidRPr="00CF7A5C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[1- ((a+b)/c</w:t>
            </w:r>
            <w:r w:rsidRPr="00CF7A5C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  <w:r w:rsidRPr="00CF7A5C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)]</w:t>
            </w:r>
            <w:r w:rsidRPr="00CF7A5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 c is the longest semi-principal axis of an ellipsoid fitted on an ROI, and a and b are the 2nd and 3rd longest semi-principal axes of the ellipsoid.</w:t>
            </w:r>
          </w:p>
        </w:tc>
      </w:tr>
      <w:tr w:rsidR="001814C5" w:rsidRPr="00A00B9F" w14:paraId="4C793536" w14:textId="77777777" w:rsidTr="00E74A66">
        <w:tc>
          <w:tcPr>
            <w:tcW w:w="4508" w:type="dxa"/>
          </w:tcPr>
          <w:p w14:paraId="44B48D6E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GLRLM</w:t>
            </w:r>
          </w:p>
        </w:tc>
        <w:tc>
          <w:tcPr>
            <w:tcW w:w="4508" w:type="dxa"/>
          </w:tcPr>
          <w:p w14:paraId="5DA296E4" w14:textId="77777777" w:rsidR="001814C5" w:rsidRDefault="001814C5" w:rsidP="00E74A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For a given image, a run-length matrix </w:t>
            </w:r>
            <w:proofErr w:type="gram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(</w:t>
            </w:r>
            <w:proofErr w:type="spellStart"/>
            <w:proofErr w:type="gram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i;j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)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 xml:space="preserve"> is defined as the number of runs with pixels of 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gray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 xml:space="preserve"> level 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i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 xml:space="preserve"> and run length j. </w:t>
            </w:r>
          </w:p>
          <w:p w14:paraId="4183922D" w14:textId="77777777" w:rsidR="001814C5" w:rsidRPr="00A00B9F" w:rsidRDefault="001814C5" w:rsidP="00E74A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</w:pPr>
          </w:p>
          <w:p w14:paraId="6F8BB105" w14:textId="77777777" w:rsidR="001814C5" w:rsidRPr="001E311F" w:rsidRDefault="001814C5" w:rsidP="00E74A66">
            <w:pPr>
              <w:pStyle w:val="ListParagraph"/>
              <w:numPr>
                <w:ilvl w:val="0"/>
                <w:numId w:val="8"/>
              </w:numPr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Short Run Emphasis (SRE) = 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,jtoN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p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(i,j)</w:t>
            </w:r>
          </w:p>
          <w:p w14:paraId="5D130380" w14:textId="77777777" w:rsidR="001814C5" w:rsidRPr="001E311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</w:t>
            </w:r>
            <w:r w:rsidRPr="001E311F">
              <w:rPr>
                <w:rFonts w:ascii="Times New Roman" w:hAnsi="Times New Roman" w:cs="Times New Roman"/>
                <w:noProof/>
                <w:sz w:val="14"/>
                <w:szCs w:val="18"/>
                <w:lang w:val="en-US"/>
              </w:rPr>
              <w:t>j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</w:t>
            </w:r>
          </w:p>
          <w:p w14:paraId="3D7A3AEA" w14:textId="77777777" w:rsidR="001814C5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  <w:p w14:paraId="1532EEB0" w14:textId="77777777" w:rsidR="001814C5" w:rsidRPr="001E311F" w:rsidRDefault="001814C5" w:rsidP="00E74A66">
            <w:pPr>
              <w:pStyle w:val="ListParagraph"/>
              <w:numPr>
                <w:ilvl w:val="0"/>
                <w:numId w:val="8"/>
              </w:numPr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Long Run Emphasis (LRE) = 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.j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5DFB9AF2" w14:textId="77777777" w:rsidR="001814C5" w:rsidRPr="00A00B9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14:paraId="18741AEC" w14:textId="77777777" w:rsidR="001814C5" w:rsidRDefault="001814C5" w:rsidP="00E74A66">
            <w:pPr>
              <w:pStyle w:val="ListParagraph"/>
              <w:numPr>
                <w:ilvl w:val="0"/>
                <w:numId w:val="8"/>
              </w:numPr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rey Level Non-uniformity (GLN) = </w:t>
            </w:r>
          </w:p>
          <w:p w14:paraId="39397D84" w14:textId="77777777" w:rsidR="001814C5" w:rsidRPr="001E311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toM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</w:t>
            </w:r>
            <w:r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)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6D910A1E" w14:textId="77777777" w:rsidR="001814C5" w:rsidRPr="00774200" w:rsidRDefault="001814C5" w:rsidP="00E74A66">
            <w:pPr>
              <w:ind w:left="4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14:paraId="703E0094" w14:textId="77777777" w:rsidR="001814C5" w:rsidRPr="002D329D" w:rsidRDefault="001814C5" w:rsidP="00E74A66">
            <w:pPr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lastRenderedPageBreak/>
              <w:t>Run Length Non-uniformity (RLN) =</w:t>
            </w:r>
          </w:p>
          <w:p w14:paraId="15A92C53" w14:textId="77777777" w:rsidR="001814C5" w:rsidRPr="0024669F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  <w:r w:rsidRPr="0024669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Σ</w:t>
            </w:r>
            <w:r w:rsidRPr="0024669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 to M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 xml:space="preserve"> 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p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vertAlign w:val="subscript"/>
                <w:lang w:val="en-US"/>
              </w:rPr>
              <w:t>g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(i)</w:t>
            </w:r>
          </w:p>
          <w:p w14:paraId="161617B0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 xml:space="preserve">r 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             i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689782DE" w14:textId="77777777" w:rsidR="001814C5" w:rsidRPr="0024669F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                                                                                            </w:t>
            </w:r>
          </w:p>
          <w:p w14:paraId="178466E0" w14:textId="77777777" w:rsidR="001814C5" w:rsidRDefault="001814C5" w:rsidP="00E74A66">
            <w:pPr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High Grey-Level Run Emphasis</w:t>
            </w:r>
          </w:p>
          <w:p w14:paraId="4D6B6C40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 w:bidi="hi-IN"/>
              </w:rPr>
            </w:pPr>
            <w:r w:rsidRPr="0024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(HGRE)= 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Σ</w:t>
            </w:r>
            <w:r w:rsidRPr="0024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2466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 xml:space="preserve"> to 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p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g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(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). i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2D24BB07" w14:textId="77777777" w:rsidR="001814C5" w:rsidRPr="009D5CC6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 w:bidi="hi-IN"/>
              </w:rPr>
              <w:t xml:space="preserve">                        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r</w:t>
            </w:r>
          </w:p>
          <w:p w14:paraId="7527C4F8" w14:textId="77777777" w:rsidR="001814C5" w:rsidRDefault="001814C5" w:rsidP="00E74A66">
            <w:pPr>
              <w:numPr>
                <w:ilvl w:val="0"/>
                <w:numId w:val="5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Short Run Low Grey-Level Emphasis </w:t>
            </w:r>
          </w:p>
          <w:p w14:paraId="11BC5E99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SRLGE)= 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(i,j)</w:t>
            </w:r>
          </w:p>
          <w:p w14:paraId="0285DAD8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.j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642939FA" w14:textId="77777777" w:rsidR="001814C5" w:rsidRDefault="001814C5" w:rsidP="00E74A66">
            <w:pPr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Short Run High Grey-Level Emphasis </w:t>
            </w:r>
          </w:p>
          <w:p w14:paraId="1CA21DCB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SRHGE) = 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(i,j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.i</w:t>
            </w:r>
            <w:r w:rsidRPr="00235C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14:paraId="125DA36E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j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2D536CA8" w14:textId="77777777" w:rsidR="001814C5" w:rsidRDefault="001814C5" w:rsidP="00E74A66">
            <w:pPr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Long Run Low Grey-Level Emphasis </w:t>
            </w:r>
          </w:p>
          <w:p w14:paraId="747C3D9F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LRLGE) = 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(i,j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.j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14:paraId="5D54FFBC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i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20E3BC9F" w14:textId="77777777" w:rsidR="001814C5" w:rsidRDefault="001814C5" w:rsidP="00E74A66">
            <w:pPr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Long Run High Grey-Level Emphasis </w:t>
            </w:r>
          </w:p>
          <w:p w14:paraId="5BC7D3C3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LRHGE) 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235C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p(i,j).i</w:t>
            </w:r>
            <w:r w:rsidRPr="00235C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235C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.j</w:t>
            </w:r>
            <w:r w:rsidRPr="00235C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1C13BBEE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</w:p>
          <w:p w14:paraId="3C1D5601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All features are estimated within the ROI in an image, considering 26-connected neighbouring voxels in the 3D volume. </w:t>
            </w:r>
          </w:p>
        </w:tc>
      </w:tr>
      <w:tr w:rsidR="001814C5" w:rsidRPr="00A00B9F" w14:paraId="4B712205" w14:textId="77777777" w:rsidTr="00E74A66">
        <w:tc>
          <w:tcPr>
            <w:tcW w:w="4508" w:type="dxa"/>
          </w:tcPr>
          <w:p w14:paraId="60FB3214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SZM</w:t>
            </w:r>
          </w:p>
        </w:tc>
        <w:tc>
          <w:tcPr>
            <w:tcW w:w="4508" w:type="dxa"/>
          </w:tcPr>
          <w:p w14:paraId="1FBD24D3" w14:textId="77777777" w:rsidR="001814C5" w:rsidRPr="00A00B9F" w:rsidRDefault="001814C5" w:rsidP="00E74A6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For a given image, a run-length matrix </w:t>
            </w:r>
            <w:proofErr w:type="gram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(</w:t>
            </w:r>
            <w:proofErr w:type="spellStart"/>
            <w:proofErr w:type="gram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i;j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)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 xml:space="preserve"> is defined as the number of runs with pixels of 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gray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 xml:space="preserve"> level </w:t>
            </w:r>
            <w:proofErr w:type="spellStart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i</w:t>
            </w:r>
            <w:proofErr w:type="spellEnd"/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 xml:space="preserve"> and run length j.</w:t>
            </w:r>
          </w:p>
          <w:p w14:paraId="363A7A49" w14:textId="77777777" w:rsidR="001814C5" w:rsidRPr="001E311F" w:rsidRDefault="001814C5" w:rsidP="00E74A6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mall Zone Emphasis (SZE) = 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,jtoN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p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(i,j)</w:t>
            </w:r>
          </w:p>
          <w:p w14:paraId="7C720EDE" w14:textId="77777777" w:rsidR="001814C5" w:rsidRPr="00A00B9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</w:t>
            </w:r>
            <w:r w:rsidRPr="001E311F">
              <w:rPr>
                <w:rFonts w:ascii="Times New Roman" w:hAnsi="Times New Roman" w:cs="Times New Roman"/>
                <w:noProof/>
                <w:sz w:val="14"/>
                <w:szCs w:val="18"/>
                <w:lang w:val="en-US"/>
              </w:rPr>
              <w:t>j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</w:t>
            </w:r>
          </w:p>
          <w:p w14:paraId="3EB15E5F" w14:textId="77777777" w:rsidR="001814C5" w:rsidRPr="001E311F" w:rsidRDefault="001814C5" w:rsidP="00E74A6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Large Zone Emphasis (LZE) = 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.j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357E48F1" w14:textId="77777777" w:rsidR="001814C5" w:rsidRPr="00A00B9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14:paraId="48C104A4" w14:textId="77777777" w:rsidR="001814C5" w:rsidRPr="00235CDB" w:rsidRDefault="001814C5" w:rsidP="00E74A6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r w:rsidRPr="00235C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ray-Level Non-uniformity (GLN) = </w:t>
            </w:r>
          </w:p>
          <w:p w14:paraId="2FDBDF2C" w14:textId="77777777" w:rsidR="001814C5" w:rsidRPr="001E311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toM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</w:t>
            </w:r>
            <w:r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)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210D5B6D" w14:textId="77777777" w:rsidR="001814C5" w:rsidRPr="00A00B9F" w:rsidRDefault="001814C5" w:rsidP="00E74A66">
            <w:pPr>
              <w:ind w:left="4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14:paraId="1879202B" w14:textId="77777777" w:rsidR="001814C5" w:rsidRPr="00F65E72" w:rsidRDefault="001814C5" w:rsidP="00E74A6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F65E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Zone-Size Non-uniformity (ZSN) = </w:t>
            </w:r>
          </w:p>
          <w:p w14:paraId="79D3D49B" w14:textId="77777777" w:rsidR="001814C5" w:rsidRPr="001E311F" w:rsidRDefault="001814C5" w:rsidP="00E74A66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toM</w:t>
            </w:r>
            <w:r w:rsidRPr="001E311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E311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</w:t>
            </w:r>
            <w:r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)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4E9026FC" w14:textId="77777777" w:rsidR="001814C5" w:rsidRPr="00A00B9F" w:rsidRDefault="001814C5" w:rsidP="00E74A66">
            <w:pPr>
              <w:ind w:left="4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774200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77420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14:paraId="0B3461F3" w14:textId="77777777" w:rsidR="001814C5" w:rsidRPr="00A00B9F" w:rsidRDefault="001814C5" w:rsidP="00E74A66">
            <w:pPr>
              <w:numPr>
                <w:ilvl w:val="0"/>
                <w:numId w:val="6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Zone Percentage (ZP) = 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</w:t>
            </w:r>
            <w:r w:rsidRPr="00F65E7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/n</w:t>
            </w:r>
            <w:r w:rsidRPr="00F65E7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where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n</w:t>
            </w:r>
            <w:r w:rsidRPr="002D3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r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total number of runs and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IN" w:bidi="hi-IN"/>
              </w:rPr>
              <w:t>n</w:t>
            </w:r>
            <w:r w:rsidRPr="002D3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p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is the number of pixels in the image.</w:t>
            </w:r>
          </w:p>
          <w:p w14:paraId="739E56EE" w14:textId="77777777" w:rsidR="001814C5" w:rsidRDefault="001814C5" w:rsidP="00E74A66">
            <w:pPr>
              <w:numPr>
                <w:ilvl w:val="0"/>
                <w:numId w:val="6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Low Grey-Level Zone Emphasis (LGZE)= </w:t>
            </w:r>
          </w:p>
          <w:p w14:paraId="1C79D662" w14:textId="77777777" w:rsidR="001814C5" w:rsidRPr="0024669F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24669F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Σ</w:t>
            </w:r>
            <w:r w:rsidRPr="0024669F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 to M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 xml:space="preserve"> 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p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vertAlign w:val="subscript"/>
                <w:lang w:val="en-US"/>
              </w:rPr>
              <w:t>g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(i)</w:t>
            </w:r>
          </w:p>
          <w:p w14:paraId="09223310" w14:textId="77777777" w:rsidR="001814C5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 xml:space="preserve">r 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             i</w:t>
            </w:r>
            <w:r w:rsidRPr="0024669F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14:paraId="000DAEE7" w14:textId="77777777" w:rsidR="001814C5" w:rsidRPr="00F65E72" w:rsidRDefault="001814C5" w:rsidP="001814C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F65E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High Grey-Level Zone Emphasis (HGZE)= </w:t>
            </w:r>
          </w:p>
          <w:p w14:paraId="27FB8F57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r w:rsidRPr="00F65E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p(</w:t>
            </w:r>
            <w:proofErr w:type="spellStart"/>
            <w:r w:rsidRPr="00F65E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,j</w:t>
            </w:r>
            <w:proofErr w:type="spellEnd"/>
            <w:r w:rsidRPr="00F65E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).i</w:t>
            </w:r>
            <w:r w:rsidRPr="00F65E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78B6B1A7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</w:t>
            </w:r>
          </w:p>
          <w:p w14:paraId="13CA523A" w14:textId="77777777" w:rsidR="001814C5" w:rsidRPr="00F65E72" w:rsidRDefault="001814C5" w:rsidP="001814C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F65E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rt Zone Low Grey-Level Emphasis </w:t>
            </w:r>
            <w:r w:rsidRPr="00F65E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SZLGE)= </w:t>
            </w:r>
          </w:p>
          <w:p w14:paraId="53C1269A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(i,j)</w:t>
            </w:r>
          </w:p>
          <w:p w14:paraId="33F2D03E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</w:t>
            </w:r>
            <w:r w:rsidRPr="00B6558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.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j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052B9C64" w14:textId="77777777" w:rsidR="001814C5" w:rsidRPr="00F65E72" w:rsidRDefault="001814C5" w:rsidP="001814C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F65E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ort Zone High Grey-Level Emphasis (SZLGE) = </w:t>
            </w:r>
          </w:p>
          <w:p w14:paraId="751B4ED7" w14:textId="77777777" w:rsidR="001814C5" w:rsidRPr="00F65E72" w:rsidRDefault="001814C5" w:rsidP="00E74A66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  <w:p w14:paraId="33AC75E2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(i,j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.i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14:paraId="7A33289A" w14:textId="77777777" w:rsidR="001814C5" w:rsidRPr="009D5CC6" w:rsidRDefault="001814C5" w:rsidP="00E74A66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j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17A9A36B" w14:textId="77777777" w:rsidR="001814C5" w:rsidRPr="00A00B9F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  <w:p w14:paraId="61EF02EE" w14:textId="77777777" w:rsidR="001814C5" w:rsidRPr="00B65589" w:rsidRDefault="001814C5" w:rsidP="00E74A66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Long Zone Low Grey-Level Emphasis (LZLGE) = </w:t>
            </w:r>
          </w:p>
          <w:p w14:paraId="2950541B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(i,j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.j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14:paraId="09B75C04" w14:textId="77777777" w:rsidR="001814C5" w:rsidRPr="00B65589" w:rsidRDefault="001814C5" w:rsidP="00E74A66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i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5A51AE83" w14:textId="77777777" w:rsidR="001814C5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  <w:p w14:paraId="0AA0C61D" w14:textId="77777777" w:rsidR="001814C5" w:rsidRPr="00B65589" w:rsidRDefault="001814C5" w:rsidP="00E74A66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Long Zone High Grey-Level Emphasis (LZHGE) = </w:t>
            </w:r>
          </w:p>
          <w:p w14:paraId="54DCF6F0" w14:textId="77777777" w:rsidR="001814C5" w:rsidRPr="009D5CC6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1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M </w:t>
            </w:r>
            <w:proofErr w:type="spellStart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Σ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to N </w:t>
            </w:r>
            <w:r w:rsidRPr="00B6558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p(i,j).i</w:t>
            </w:r>
            <w:r w:rsidRPr="00B6558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B6558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.j</w:t>
            </w:r>
            <w:r w:rsidRPr="00B6558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14:paraId="3BFA3C11" w14:textId="77777777" w:rsidR="001814C5" w:rsidRPr="00B65589" w:rsidRDefault="001814C5" w:rsidP="00E74A66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                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n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9D5CC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</w:p>
          <w:p w14:paraId="09DF1AB7" w14:textId="77777777" w:rsidR="001814C5" w:rsidRDefault="001814C5" w:rsidP="00E74A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  <w:p w14:paraId="4F109D58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All features are estimated within the ROI in an image, considering 26-connected neighbouring voxels in the 3D volume.</w:t>
            </w:r>
          </w:p>
        </w:tc>
      </w:tr>
      <w:tr w:rsidR="001814C5" w:rsidRPr="00A00B9F" w14:paraId="5C992AF3" w14:textId="77777777" w:rsidTr="00E74A66">
        <w:tc>
          <w:tcPr>
            <w:tcW w:w="4508" w:type="dxa"/>
          </w:tcPr>
          <w:p w14:paraId="4E32E69E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GTDM</w:t>
            </w:r>
          </w:p>
        </w:tc>
        <w:tc>
          <w:tcPr>
            <w:tcW w:w="4508" w:type="dxa"/>
          </w:tcPr>
          <w:p w14:paraId="11C61C35" w14:textId="77777777" w:rsidR="001814C5" w:rsidRPr="00A00B9F" w:rsidRDefault="001814C5" w:rsidP="00E74A66">
            <w:pPr>
              <w:numPr>
                <w:ilvl w:val="0"/>
                <w:numId w:val="7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Coarseness = </w:t>
            </w:r>
            <w:r w:rsidRPr="004E552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[ε +Σ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r w:rsidRPr="004E5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=0toG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 xml:space="preserve"> </w:t>
            </w:r>
            <w:r w:rsidRPr="004E552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p</w:t>
            </w:r>
            <w:r w:rsidRPr="004E552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r w:rsidRPr="004E552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 xml:space="preserve"> s(i)]</w:t>
            </w:r>
          </w:p>
          <w:p w14:paraId="7834EACD" w14:textId="77777777" w:rsidR="001814C5" w:rsidRPr="004E5527" w:rsidRDefault="001814C5" w:rsidP="00E74A66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Contrast =</w:t>
            </w:r>
            <w:r w:rsidRPr="00A00B9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</w:p>
          <w:p w14:paraId="2120BA9A" w14:textId="77777777" w:rsidR="001814C5" w:rsidRPr="004E5527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[ 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 xml:space="preserve">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Σ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itoGk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Σ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jtoGk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 </w:t>
            </w:r>
            <w:r w:rsidRPr="004E5527">
              <w:rPr>
                <w:rFonts w:ascii="Times New Roman" w:hAnsi="Times New Roman" w:cs="Times New Roman"/>
                <w:noProof/>
                <w:sz w:val="16"/>
                <w:szCs w:val="18"/>
              </w:rPr>
              <w:t>pipj(i-j)</w:t>
            </w:r>
            <w:r w:rsidRPr="004E5527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2</w:t>
            </w:r>
            <w:r w:rsidRPr="004E5527">
              <w:rPr>
                <w:rFonts w:ascii="Times New Roman" w:hAnsi="Times New Roman" w:cs="Times New Roman"/>
                <w:noProof/>
                <w:sz w:val="16"/>
                <w:szCs w:val="18"/>
              </w:rPr>
              <w:t>][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Σ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itoGk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 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</w:rPr>
              <w:t>s(i)]</w:t>
            </w:r>
          </w:p>
          <w:p w14:paraId="7FA370CC" w14:textId="77777777" w:rsidR="001814C5" w:rsidRPr="004E5527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 w:bidi="hi-IN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8"/>
              </w:rPr>
              <w:t xml:space="preserve">    </w:t>
            </w:r>
            <w:r w:rsidRPr="004E5527">
              <w:rPr>
                <w:rFonts w:ascii="Times New Roman" w:hAnsi="Times New Roman" w:cs="Times New Roman"/>
                <w:noProof/>
                <w:sz w:val="14"/>
                <w:szCs w:val="18"/>
              </w:rPr>
              <w:t>Ns(Ns-1)</w:t>
            </w:r>
            <w:r>
              <w:rPr>
                <w:rFonts w:ascii="Times New Roman" w:hAnsi="Times New Roman" w:cs="Times New Roman"/>
                <w:noProof/>
                <w:sz w:val="14"/>
                <w:szCs w:val="18"/>
              </w:rPr>
              <w:t xml:space="preserve">                                          n</w:t>
            </w:r>
            <w:r w:rsidRPr="004E5527">
              <w:rPr>
                <w:rFonts w:ascii="Times New Roman" w:hAnsi="Times New Roman" w:cs="Times New Roman"/>
                <w:noProof/>
                <w:sz w:val="14"/>
                <w:szCs w:val="18"/>
                <w:vertAlign w:val="superscript"/>
              </w:rPr>
              <w:t>2</w:t>
            </w:r>
          </w:p>
          <w:p w14:paraId="3C2B2D8F" w14:textId="77777777" w:rsidR="001814C5" w:rsidRDefault="001814C5" w:rsidP="00E74A66">
            <w:pPr>
              <w:numPr>
                <w:ilvl w:val="0"/>
                <w:numId w:val="7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usyness =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[</w:t>
            </w:r>
            <w:proofErr w:type="spellStart"/>
            <w:r w:rsidRPr="00F905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Σ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vertAlign w:val="subscript"/>
                <w:lang w:eastAsia="en-IN" w:bidi="hi-IN"/>
              </w:rPr>
              <w:t>itoG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vertAlign w:val="subscript"/>
                <w:lang w:eastAsia="en-IN" w:bidi="hi-IN"/>
              </w:rPr>
              <w:t xml:space="preserve"> </w:t>
            </w:r>
            <w:proofErr w:type="spellStart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p</w:t>
            </w:r>
            <w:r w:rsidRPr="0042697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s</w:t>
            </w:r>
            <w:proofErr w:type="spellEnd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(</w:t>
            </w:r>
            <w:proofErr w:type="spellStart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i</w:t>
            </w:r>
            <w:proofErr w:type="spellEnd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lang w:eastAsia="en-IN" w:bidi="hi-IN"/>
              </w:rPr>
              <w:t>)]</w:t>
            </w:r>
          </w:p>
          <w:p w14:paraId="5F7F8CB5" w14:textId="77777777" w:rsidR="001814C5" w:rsidRPr="00A00B9F" w:rsidRDefault="001814C5" w:rsidP="00E74A66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                 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Σ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toG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Σ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toG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p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-jp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]</w:t>
            </w:r>
          </w:p>
          <w:p w14:paraId="3B45D9B7" w14:textId="77777777" w:rsidR="001814C5" w:rsidRPr="00F90586" w:rsidRDefault="001814C5" w:rsidP="00E74A66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Complexity = 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Σ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itoGk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Σ</w:t>
            </w:r>
            <w:r w:rsidRPr="004E5527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jtoGk</w:t>
            </w:r>
            <w:r w:rsidRPr="00F90586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[(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bdr w:val="none" w:sz="0" w:space="0" w:color="auto" w:frame="1"/>
                <w:shd w:val="clear" w:color="auto" w:fill="FFFFFF"/>
                <w:lang w:eastAsia="en-IN" w:bidi="hi-IN"/>
              </w:rPr>
              <w:t>│</w:t>
            </w:r>
            <w:proofErr w:type="spellStart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bdr w:val="none" w:sz="0" w:space="0" w:color="auto" w:frame="1"/>
                <w:shd w:val="clear" w:color="auto" w:fill="FFFFFF"/>
                <w:lang w:eastAsia="en-IN" w:bidi="hi-IN"/>
              </w:rPr>
              <w:t>i</w:t>
            </w:r>
            <w:proofErr w:type="spellEnd"/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  <w:bdr w:val="none" w:sz="0" w:space="0" w:color="auto" w:frame="1"/>
                <w:shd w:val="clear" w:color="auto" w:fill="FFFFFF"/>
                <w:lang w:eastAsia="en-IN" w:bidi="hi-IN"/>
              </w:rPr>
              <w:t>−j│)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 xml:space="preserve"> [p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s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)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s(j)]</w:t>
            </w:r>
          </w:p>
          <w:p w14:paraId="01BE12C8" w14:textId="77777777" w:rsidR="001814C5" w:rsidRPr="00A00B9F" w:rsidRDefault="001814C5" w:rsidP="00E74A66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 xml:space="preserve">                                               (n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perscript"/>
                <w:lang w:eastAsia="en-IN" w:bidi="hi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+p</w:t>
            </w:r>
            <w:r w:rsidRPr="00F9058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))</w:t>
            </w:r>
          </w:p>
          <w:p w14:paraId="73E33934" w14:textId="77777777" w:rsidR="001814C5" w:rsidRPr="00EA709A" w:rsidRDefault="001814C5" w:rsidP="00E74A66">
            <w:pPr>
              <w:numPr>
                <w:ilvl w:val="0"/>
                <w:numId w:val="7"/>
              </w:numPr>
              <w:shd w:val="clear" w:color="auto" w:fill="FFFFFF"/>
              <w:spacing w:beforeAutospacing="1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trength =</w:t>
            </w:r>
          </w:p>
          <w:p w14:paraId="6F1662B9" w14:textId="77777777" w:rsidR="001814C5" w:rsidRPr="00A00B9F" w:rsidRDefault="001814C5" w:rsidP="00E74A66">
            <w:pPr>
              <w:shd w:val="clear" w:color="auto" w:fill="FFFFFF"/>
              <w:spacing w:beforeAutospacing="1" w:afterAutospacing="1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Σ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itoG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Σ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IN" w:bidi="hi-IN"/>
              </w:rPr>
              <w:t>jtoGk</w:t>
            </w:r>
            <w:proofErr w:type="spellEnd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(</w:t>
            </w:r>
            <w:proofErr w:type="spellStart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p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+p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j</w:t>
            </w:r>
            <w:proofErr w:type="spellEnd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)(</w:t>
            </w:r>
            <w:proofErr w:type="spellStart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</w:t>
            </w:r>
            <w:proofErr w:type="spellEnd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-j)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IN" w:bidi="hi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]/[</w:t>
            </w:r>
            <w:proofErr w:type="spellStart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ε+Σ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>itoGk</w:t>
            </w:r>
            <w:proofErr w:type="spellEnd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IN" w:bidi="hi-IN"/>
              </w:rPr>
              <w:t xml:space="preserve"> </w:t>
            </w:r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s(</w:t>
            </w:r>
            <w:proofErr w:type="spellStart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i</w:t>
            </w:r>
            <w:proofErr w:type="spellEnd"/>
            <w:r w:rsidRPr="00EA709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 w:bidi="hi-IN"/>
              </w:rPr>
              <w:t>)]</w:t>
            </w:r>
          </w:p>
          <w:p w14:paraId="48D63417" w14:textId="77777777" w:rsidR="001814C5" w:rsidRPr="00A00B9F" w:rsidRDefault="001814C5" w:rsidP="00E74A66">
            <w:pPr>
              <w:shd w:val="clear" w:color="auto" w:fill="FFFFFF"/>
              <w:spacing w:beforeAutospacing="1" w:afterAutospacing="1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Where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i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 is the probability of occurrence of a voxel of intensity i and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s(i)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 represents the NGTDM value of intensity i calculated as: 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∑│i−Ai│</w:t>
            </w:r>
            <w:r w:rsidRPr="00A0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IN" w:bidi="hi-IN"/>
              </w:rPr>
              <w:t>. Ai indicates the average intensity of the surrounding voxels without including the central voxel.</w:t>
            </w:r>
          </w:p>
        </w:tc>
      </w:tr>
      <w:tr w:rsidR="001814C5" w:rsidRPr="00A00B9F" w14:paraId="7D2A4E74" w14:textId="77777777" w:rsidTr="00E74A66">
        <w:tc>
          <w:tcPr>
            <w:tcW w:w="4508" w:type="dxa"/>
          </w:tcPr>
          <w:p w14:paraId="7B1188E3" w14:textId="77777777" w:rsidR="001814C5" w:rsidRPr="00A00B9F" w:rsidRDefault="001814C5" w:rsidP="00E7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  <w:tc>
          <w:tcPr>
            <w:tcW w:w="4508" w:type="dxa"/>
          </w:tcPr>
          <w:p w14:paraId="6ABD59C8" w14:textId="77777777" w:rsidR="001814C5" w:rsidRPr="00A00B9F" w:rsidRDefault="001814C5" w:rsidP="00E74A66">
            <w:p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A00B9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he pixel-wise LBP codes are computed using N number of neighbours on a circle of radius R around each pixel and using a rotation invariant implementation. The output value corresponds to the mean of the LBP map.</w:t>
            </w:r>
          </w:p>
        </w:tc>
      </w:tr>
    </w:tbl>
    <w:p w14:paraId="32DF84D3" w14:textId="77777777" w:rsidR="001814C5" w:rsidRDefault="001814C5" w:rsidP="001814C5">
      <w:pPr>
        <w:rPr>
          <w:rFonts w:ascii="Times New Roman" w:hAnsi="Times New Roman" w:cs="Times New Roman"/>
          <w:b/>
          <w:bCs/>
          <w:lang w:val="en-US"/>
        </w:rPr>
      </w:pPr>
    </w:p>
    <w:p w14:paraId="43F76F57" w14:textId="77777777" w:rsidR="001814C5" w:rsidRDefault="001814C5" w:rsidP="001814C5">
      <w:pPr>
        <w:rPr>
          <w:rFonts w:ascii="Times New Roman" w:hAnsi="Times New Roman" w:cs="Times New Roman"/>
          <w:b/>
          <w:bCs/>
          <w:lang w:val="en-US"/>
        </w:rPr>
      </w:pPr>
    </w:p>
    <w:p w14:paraId="42AE1B4A" w14:textId="77777777" w:rsidR="002B1951" w:rsidRDefault="002B1951">
      <w:bookmarkStart w:id="0" w:name="_GoBack"/>
      <w:bookmarkEnd w:id="0"/>
    </w:p>
    <w:sectPr w:rsidR="002B1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B0787"/>
    <w:multiLevelType w:val="multilevel"/>
    <w:tmpl w:val="E0689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7313DF"/>
    <w:multiLevelType w:val="multilevel"/>
    <w:tmpl w:val="30BC1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F810F7"/>
    <w:multiLevelType w:val="hybridMultilevel"/>
    <w:tmpl w:val="0ED2D228"/>
    <w:lvl w:ilvl="0" w:tplc="40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3" w15:restartNumberingAfterBreak="0">
    <w:nsid w:val="28F9131A"/>
    <w:multiLevelType w:val="multilevel"/>
    <w:tmpl w:val="DEFE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E91F21"/>
    <w:multiLevelType w:val="multilevel"/>
    <w:tmpl w:val="DBBEB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3B2B00"/>
    <w:multiLevelType w:val="multilevel"/>
    <w:tmpl w:val="A8484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382945"/>
    <w:multiLevelType w:val="hybridMultilevel"/>
    <w:tmpl w:val="77489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5192A"/>
    <w:multiLevelType w:val="hybridMultilevel"/>
    <w:tmpl w:val="F6CECDAC"/>
    <w:lvl w:ilvl="0" w:tplc="D1566110">
      <w:start w:val="1"/>
      <w:numFmt w:val="lowerLetter"/>
      <w:lvlText w:val="(%1)"/>
      <w:lvlJc w:val="left"/>
      <w:pPr>
        <w:ind w:left="24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120" w:hanging="360"/>
      </w:pPr>
    </w:lvl>
    <w:lvl w:ilvl="2" w:tplc="4009001B" w:tentative="1">
      <w:start w:val="1"/>
      <w:numFmt w:val="lowerRoman"/>
      <w:lvlText w:val="%3."/>
      <w:lvlJc w:val="right"/>
      <w:pPr>
        <w:ind w:left="3840" w:hanging="180"/>
      </w:pPr>
    </w:lvl>
    <w:lvl w:ilvl="3" w:tplc="4009000F" w:tentative="1">
      <w:start w:val="1"/>
      <w:numFmt w:val="decimal"/>
      <w:lvlText w:val="%4."/>
      <w:lvlJc w:val="left"/>
      <w:pPr>
        <w:ind w:left="4560" w:hanging="360"/>
      </w:pPr>
    </w:lvl>
    <w:lvl w:ilvl="4" w:tplc="40090019" w:tentative="1">
      <w:start w:val="1"/>
      <w:numFmt w:val="lowerLetter"/>
      <w:lvlText w:val="%5."/>
      <w:lvlJc w:val="left"/>
      <w:pPr>
        <w:ind w:left="5280" w:hanging="360"/>
      </w:pPr>
    </w:lvl>
    <w:lvl w:ilvl="5" w:tplc="4009001B" w:tentative="1">
      <w:start w:val="1"/>
      <w:numFmt w:val="lowerRoman"/>
      <w:lvlText w:val="%6."/>
      <w:lvlJc w:val="right"/>
      <w:pPr>
        <w:ind w:left="6000" w:hanging="180"/>
      </w:pPr>
    </w:lvl>
    <w:lvl w:ilvl="6" w:tplc="4009000F" w:tentative="1">
      <w:start w:val="1"/>
      <w:numFmt w:val="decimal"/>
      <w:lvlText w:val="%7."/>
      <w:lvlJc w:val="left"/>
      <w:pPr>
        <w:ind w:left="6720" w:hanging="360"/>
      </w:pPr>
    </w:lvl>
    <w:lvl w:ilvl="7" w:tplc="40090019" w:tentative="1">
      <w:start w:val="1"/>
      <w:numFmt w:val="lowerLetter"/>
      <w:lvlText w:val="%8."/>
      <w:lvlJc w:val="left"/>
      <w:pPr>
        <w:ind w:left="7440" w:hanging="360"/>
      </w:pPr>
    </w:lvl>
    <w:lvl w:ilvl="8" w:tplc="40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8" w15:restartNumberingAfterBreak="0">
    <w:nsid w:val="4C9A759D"/>
    <w:multiLevelType w:val="multilevel"/>
    <w:tmpl w:val="AA80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390EC6"/>
    <w:multiLevelType w:val="multilevel"/>
    <w:tmpl w:val="DFE4F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84703A"/>
    <w:multiLevelType w:val="hybridMultilevel"/>
    <w:tmpl w:val="8C681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5"/>
    <w:rsid w:val="001814C5"/>
    <w:rsid w:val="001D6D65"/>
    <w:rsid w:val="002B1951"/>
    <w:rsid w:val="00376464"/>
    <w:rsid w:val="004B7AA9"/>
    <w:rsid w:val="005A68FD"/>
    <w:rsid w:val="00E771FB"/>
    <w:rsid w:val="00FE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28F8"/>
  <w15:chartTrackingRefBased/>
  <w15:docId w15:val="{C0EFC72D-4941-46AB-9EDB-14293B19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4C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4C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589</Words>
  <Characters>905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 Singh</dc:creator>
  <cp:keywords/>
  <dc:description/>
  <cp:lastModifiedBy>Shiny Priyadharshini G.</cp:lastModifiedBy>
  <cp:revision>5</cp:revision>
  <dcterms:created xsi:type="dcterms:W3CDTF">2022-03-04T16:41:00Z</dcterms:created>
  <dcterms:modified xsi:type="dcterms:W3CDTF">2022-06-02T10:34:00Z</dcterms:modified>
</cp:coreProperties>
</file>